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5CCDE" w14:textId="002DE2C1" w:rsidR="007C0167" w:rsidRDefault="007C0167" w:rsidP="00FC3497">
      <w:pPr>
        <w:pStyle w:val="BodyText"/>
        <w:rPr>
          <w:b/>
          <w:bCs/>
          <w:color w:val="000000" w:themeColor="text1"/>
          <w:szCs w:val="24"/>
        </w:rPr>
      </w:pPr>
      <w:r>
        <w:rPr>
          <w:b/>
          <w:bCs/>
          <w:color w:val="000000" w:themeColor="text1"/>
          <w:szCs w:val="24"/>
        </w:rPr>
        <w:t>Supporting Information.</w:t>
      </w:r>
    </w:p>
    <w:p w14:paraId="0023EF07" w14:textId="301D9E1A" w:rsidR="00FC3497" w:rsidRPr="008A2E31" w:rsidRDefault="00FC3497" w:rsidP="00FC3497">
      <w:pPr>
        <w:pStyle w:val="BodyText"/>
        <w:rPr>
          <w:b/>
          <w:bCs/>
          <w:color w:val="000000" w:themeColor="text1"/>
        </w:rPr>
      </w:pPr>
      <w:r w:rsidRPr="008A2E31">
        <w:rPr>
          <w:b/>
          <w:bCs/>
          <w:color w:val="000000" w:themeColor="text1"/>
          <w:szCs w:val="24"/>
        </w:rPr>
        <w:t>Materials and Methods</w:t>
      </w:r>
      <w:r w:rsidR="00B7630B">
        <w:rPr>
          <w:b/>
          <w:bCs/>
          <w:color w:val="000000" w:themeColor="text1"/>
          <w:szCs w:val="24"/>
        </w:rPr>
        <w:t xml:space="preserve"> S1</w:t>
      </w:r>
      <w:bookmarkStart w:id="0" w:name="_GoBack"/>
      <w:bookmarkEnd w:id="0"/>
    </w:p>
    <w:p w14:paraId="72BB8723" w14:textId="5B9D62DC" w:rsidR="008A2E31" w:rsidRPr="007D785A" w:rsidRDefault="008A2E31" w:rsidP="00FC3497">
      <w:pPr>
        <w:pStyle w:val="BodyText"/>
        <w:rPr>
          <w:b/>
          <w:bCs/>
          <w:i/>
          <w:color w:val="000000" w:themeColor="text1"/>
        </w:rPr>
      </w:pPr>
      <w:r w:rsidRPr="007D785A">
        <w:rPr>
          <w:b/>
          <w:bCs/>
          <w:i/>
          <w:color w:val="000000" w:themeColor="text1"/>
        </w:rPr>
        <w:t>Generation of Recombinant A</w:t>
      </w:r>
      <w:r w:rsidR="00FC3497" w:rsidRPr="007D785A">
        <w:rPr>
          <w:b/>
          <w:bCs/>
          <w:i/>
          <w:color w:val="000000" w:themeColor="text1"/>
        </w:rPr>
        <w:t>denoviruses</w:t>
      </w:r>
    </w:p>
    <w:p w14:paraId="7D95914B" w14:textId="1F3C4CC4" w:rsidR="00FC3497" w:rsidRDefault="00FC3497" w:rsidP="008A2E31">
      <w:pPr>
        <w:pStyle w:val="BodyText"/>
        <w:ind w:firstLine="720"/>
        <w:rPr>
          <w:color w:val="000000" w:themeColor="text1"/>
        </w:rPr>
      </w:pPr>
      <w:r w:rsidRPr="008A2E31">
        <w:rPr>
          <w:color w:val="000000" w:themeColor="text1"/>
        </w:rPr>
        <w:t xml:space="preserve">Full length Chk1 was cloned as Flag-tagged fusion into the adenovirus shuttle vector </w:t>
      </w:r>
      <w:proofErr w:type="spellStart"/>
      <w:r w:rsidRPr="008A2E31">
        <w:rPr>
          <w:color w:val="000000" w:themeColor="text1"/>
        </w:rPr>
        <w:t>pAdTrack</w:t>
      </w:r>
      <w:proofErr w:type="spellEnd"/>
      <w:r w:rsidRPr="008A2E31">
        <w:rPr>
          <w:color w:val="000000" w:themeColor="text1"/>
        </w:rPr>
        <w:t>-CMV (cytomegalovirus).  Recombinant adenoviruses</w:t>
      </w:r>
      <w:r w:rsidRPr="008A2E31">
        <w:rPr>
          <w:color w:val="000000" w:themeColor="text1"/>
          <w:vertAlign w:val="superscript"/>
        </w:rPr>
        <w:t xml:space="preserve"> </w:t>
      </w:r>
      <w:r w:rsidRPr="008A2E31">
        <w:rPr>
          <w:color w:val="000000" w:themeColor="text1"/>
        </w:rPr>
        <w:t xml:space="preserve">were generated and propagated with the </w:t>
      </w:r>
      <w:proofErr w:type="spellStart"/>
      <w:r w:rsidRPr="008A2E31">
        <w:rPr>
          <w:color w:val="000000" w:themeColor="text1"/>
        </w:rPr>
        <w:t>pAdEasy</w:t>
      </w:r>
      <w:proofErr w:type="spellEnd"/>
      <w:r w:rsidRPr="008A2E31">
        <w:rPr>
          <w:color w:val="000000" w:themeColor="text1"/>
        </w:rPr>
        <w:t xml:space="preserve"> system (Agilent technologies) </w:t>
      </w:r>
      <w:r w:rsidRPr="008A2E31">
        <w:rPr>
          <w:color w:val="000000" w:themeColor="text1"/>
          <w:szCs w:val="24"/>
        </w:rPr>
        <w:t>according to the manufacturer’s protocol</w:t>
      </w:r>
      <w:r w:rsidRPr="008A2E31">
        <w:rPr>
          <w:color w:val="000000" w:themeColor="text1"/>
        </w:rPr>
        <w:t>.</w:t>
      </w:r>
    </w:p>
    <w:p w14:paraId="1680EB47" w14:textId="77777777" w:rsidR="007D785A" w:rsidRDefault="007D785A" w:rsidP="00FC3497">
      <w:pPr>
        <w:pStyle w:val="BodyText"/>
        <w:rPr>
          <w:b/>
          <w:bCs/>
          <w:i/>
          <w:color w:val="000000" w:themeColor="text1"/>
        </w:rPr>
      </w:pPr>
    </w:p>
    <w:p w14:paraId="259B8F6F" w14:textId="77777777" w:rsidR="008A2E31" w:rsidRPr="007D785A" w:rsidRDefault="008A2E31" w:rsidP="00FC3497">
      <w:pPr>
        <w:pStyle w:val="BodyText"/>
        <w:rPr>
          <w:b/>
          <w:bCs/>
          <w:i/>
          <w:color w:val="000000" w:themeColor="text1"/>
        </w:rPr>
      </w:pPr>
      <w:r w:rsidRPr="007D785A">
        <w:rPr>
          <w:b/>
          <w:bCs/>
          <w:i/>
          <w:color w:val="000000" w:themeColor="text1"/>
        </w:rPr>
        <w:t>Adenovirus I</w:t>
      </w:r>
      <w:r w:rsidR="00FC3497" w:rsidRPr="007D785A">
        <w:rPr>
          <w:b/>
          <w:bCs/>
          <w:i/>
          <w:color w:val="000000" w:themeColor="text1"/>
        </w:rPr>
        <w:t xml:space="preserve">nfections and </w:t>
      </w:r>
      <w:proofErr w:type="spellStart"/>
      <w:r w:rsidR="00FC3497" w:rsidRPr="007D785A">
        <w:rPr>
          <w:b/>
          <w:bCs/>
          <w:i/>
          <w:color w:val="000000" w:themeColor="text1"/>
        </w:rPr>
        <w:t>Immunoprecipitation</w:t>
      </w:r>
      <w:proofErr w:type="spellEnd"/>
      <w:r w:rsidR="00FC3497" w:rsidRPr="007D785A">
        <w:rPr>
          <w:b/>
          <w:bCs/>
          <w:i/>
          <w:color w:val="000000" w:themeColor="text1"/>
        </w:rPr>
        <w:t xml:space="preserve"> of Chk1-Flag</w:t>
      </w:r>
    </w:p>
    <w:p w14:paraId="6DF3DB76" w14:textId="5BDA686B" w:rsidR="00FC3497" w:rsidRPr="008A2E31" w:rsidRDefault="00FC3497" w:rsidP="008A2E31">
      <w:pPr>
        <w:pStyle w:val="BodyText"/>
        <w:ind w:firstLine="720"/>
        <w:rPr>
          <w:color w:val="000000" w:themeColor="text1"/>
        </w:rPr>
      </w:pPr>
      <w:r w:rsidRPr="008A2E31">
        <w:rPr>
          <w:color w:val="000000" w:themeColor="text1"/>
        </w:rPr>
        <w:t>HEK 293 cells (</w:t>
      </w:r>
      <w:r w:rsidRPr="008A2E31">
        <w:rPr>
          <w:color w:val="000000" w:themeColor="text1"/>
          <w:szCs w:val="24"/>
        </w:rPr>
        <w:t>American Type Culture Collection (</w:t>
      </w:r>
      <w:r w:rsidRPr="008A2E31">
        <w:rPr>
          <w:color w:val="000000" w:themeColor="text1"/>
        </w:rPr>
        <w:t>ATCC)) were infected for 24 h with recombinant adenoviruses encoding Flag-tagged Chk1 at a multiplicity of infection (MOI)</w:t>
      </w:r>
      <w:r w:rsidRPr="008A2E31">
        <w:rPr>
          <w:color w:val="000000" w:themeColor="text1"/>
          <w:vertAlign w:val="superscript"/>
        </w:rPr>
        <w:t xml:space="preserve"> </w:t>
      </w:r>
      <w:r w:rsidRPr="008A2E31">
        <w:rPr>
          <w:color w:val="000000" w:themeColor="text1"/>
        </w:rPr>
        <w:t xml:space="preserve">of 10 in 1 ml. Control was uninfected HEK 293 cells.  After 24 h of infection, cells were collected by centrifugation at 1000 rpm for 10 min.  </w:t>
      </w:r>
      <w:proofErr w:type="spellStart"/>
      <w:r w:rsidRPr="008A2E31">
        <w:rPr>
          <w:color w:val="000000" w:themeColor="text1"/>
        </w:rPr>
        <w:t>Supernants</w:t>
      </w:r>
      <w:proofErr w:type="spellEnd"/>
      <w:r w:rsidRPr="008A2E31">
        <w:rPr>
          <w:color w:val="000000" w:themeColor="text1"/>
        </w:rPr>
        <w:t xml:space="preserve"> were discarded and cell pellets were frozen on dry-ice.  </w:t>
      </w:r>
    </w:p>
    <w:p w14:paraId="3F3737A0" w14:textId="77777777" w:rsidR="00FC3497" w:rsidRDefault="00FC3497" w:rsidP="008A2E31">
      <w:pPr>
        <w:pStyle w:val="BodyText"/>
        <w:ind w:firstLine="720"/>
        <w:rPr>
          <w:color w:val="000000" w:themeColor="text1"/>
          <w:szCs w:val="24"/>
        </w:rPr>
      </w:pPr>
      <w:r w:rsidRPr="008A2E31">
        <w:rPr>
          <w:color w:val="000000" w:themeColor="text1"/>
          <w:szCs w:val="24"/>
        </w:rPr>
        <w:t xml:space="preserve">Preparation of cell pellets and </w:t>
      </w:r>
      <w:proofErr w:type="spellStart"/>
      <w:r w:rsidRPr="008A2E31">
        <w:rPr>
          <w:color w:val="000000" w:themeColor="text1"/>
          <w:szCs w:val="24"/>
        </w:rPr>
        <w:t>immunoprecipitation</w:t>
      </w:r>
      <w:proofErr w:type="spellEnd"/>
      <w:r w:rsidRPr="008A2E31">
        <w:rPr>
          <w:color w:val="000000" w:themeColor="text1"/>
          <w:szCs w:val="24"/>
        </w:rPr>
        <w:t xml:space="preserve"> were all performed according to the manufacturer’s protocol (Sigma) with some modifications. Cell pellets were lysed in Flag lysis buffer (50 </w:t>
      </w:r>
      <w:proofErr w:type="spellStart"/>
      <w:r w:rsidRPr="008A2E31">
        <w:rPr>
          <w:color w:val="000000" w:themeColor="text1"/>
          <w:szCs w:val="24"/>
        </w:rPr>
        <w:t>mM</w:t>
      </w:r>
      <w:proofErr w:type="spellEnd"/>
      <w:r w:rsidRPr="008A2E31">
        <w:rPr>
          <w:color w:val="000000" w:themeColor="text1"/>
          <w:szCs w:val="24"/>
        </w:rPr>
        <w:t xml:space="preserve"> </w:t>
      </w:r>
      <w:proofErr w:type="spellStart"/>
      <w:r w:rsidRPr="008A2E31">
        <w:rPr>
          <w:color w:val="000000" w:themeColor="text1"/>
          <w:szCs w:val="24"/>
        </w:rPr>
        <w:t>Tris-HCl</w:t>
      </w:r>
      <w:proofErr w:type="spellEnd"/>
      <w:r w:rsidRPr="008A2E31">
        <w:rPr>
          <w:color w:val="000000" w:themeColor="text1"/>
          <w:szCs w:val="24"/>
        </w:rPr>
        <w:t xml:space="preserve"> pH 7.4, 150 </w:t>
      </w:r>
      <w:proofErr w:type="spellStart"/>
      <w:r w:rsidRPr="008A2E31">
        <w:rPr>
          <w:color w:val="000000" w:themeColor="text1"/>
          <w:szCs w:val="24"/>
        </w:rPr>
        <w:t>mM</w:t>
      </w:r>
      <w:proofErr w:type="spellEnd"/>
      <w:r w:rsidRPr="008A2E31">
        <w:rPr>
          <w:color w:val="000000" w:themeColor="text1"/>
          <w:szCs w:val="24"/>
        </w:rPr>
        <w:t xml:space="preserve"> </w:t>
      </w:r>
      <w:proofErr w:type="spellStart"/>
      <w:r w:rsidRPr="008A2E31">
        <w:rPr>
          <w:color w:val="000000" w:themeColor="text1"/>
          <w:szCs w:val="24"/>
        </w:rPr>
        <w:t>NaCl</w:t>
      </w:r>
      <w:proofErr w:type="spellEnd"/>
      <w:r w:rsidRPr="008A2E31">
        <w:rPr>
          <w:color w:val="000000" w:themeColor="text1"/>
          <w:szCs w:val="24"/>
        </w:rPr>
        <w:t xml:space="preserve">, 1 </w:t>
      </w:r>
      <w:proofErr w:type="spellStart"/>
      <w:r w:rsidRPr="008A2E31">
        <w:rPr>
          <w:color w:val="000000" w:themeColor="text1"/>
          <w:szCs w:val="24"/>
        </w:rPr>
        <w:t>mM</w:t>
      </w:r>
      <w:proofErr w:type="spellEnd"/>
      <w:r w:rsidRPr="008A2E31">
        <w:rPr>
          <w:color w:val="000000" w:themeColor="text1"/>
          <w:szCs w:val="24"/>
        </w:rPr>
        <w:t xml:space="preserve"> EDTA, 1% Triton-X100, 1:100 dilution of phosphatase inhibitor set I and II, and protease inhibitor cocktail set III (</w:t>
      </w:r>
      <w:proofErr w:type="spellStart"/>
      <w:r w:rsidRPr="008A2E31">
        <w:rPr>
          <w:color w:val="000000" w:themeColor="text1"/>
          <w:szCs w:val="24"/>
        </w:rPr>
        <w:t>Calbiochem</w:t>
      </w:r>
      <w:proofErr w:type="spellEnd"/>
      <w:r w:rsidRPr="008A2E31">
        <w:rPr>
          <w:color w:val="000000" w:themeColor="text1"/>
          <w:szCs w:val="24"/>
        </w:rPr>
        <w:t xml:space="preserve">).  Lysate were </w:t>
      </w:r>
      <w:proofErr w:type="spellStart"/>
      <w:r w:rsidRPr="008A2E31">
        <w:rPr>
          <w:color w:val="000000" w:themeColor="text1"/>
          <w:szCs w:val="24"/>
        </w:rPr>
        <w:t>sonicated</w:t>
      </w:r>
      <w:proofErr w:type="spellEnd"/>
      <w:r w:rsidRPr="008A2E31">
        <w:rPr>
          <w:color w:val="000000" w:themeColor="text1"/>
          <w:szCs w:val="24"/>
        </w:rPr>
        <w:t xml:space="preserve"> to solubilize proteins and pre-cleared with Mouse IgG-Agarose.  Protein concentrations were determined using the Bio-Rad protein Assay (Bio-Rad).  Anti-Flag M2 affinity gel (Sigma) column was prepared according to the manufacturer’s protocol.  For </w:t>
      </w:r>
      <w:proofErr w:type="spellStart"/>
      <w:r w:rsidRPr="008A2E31">
        <w:rPr>
          <w:color w:val="000000" w:themeColor="text1"/>
          <w:szCs w:val="24"/>
        </w:rPr>
        <w:t>immunoprecipitation</w:t>
      </w:r>
      <w:proofErr w:type="spellEnd"/>
      <w:r w:rsidRPr="008A2E31">
        <w:rPr>
          <w:color w:val="000000" w:themeColor="text1"/>
          <w:szCs w:val="24"/>
        </w:rPr>
        <w:t>, protein lysates (5mg) were incubated with the Flag column for 4 hours at 4</w:t>
      </w:r>
      <w:r w:rsidRPr="008A2E31">
        <w:rPr>
          <w:color w:val="000000" w:themeColor="text1"/>
          <w:szCs w:val="24"/>
        </w:rPr>
        <w:sym w:font="Symbol" w:char="F0B0"/>
      </w:r>
      <w:r w:rsidRPr="008A2E31">
        <w:rPr>
          <w:color w:val="000000" w:themeColor="text1"/>
          <w:szCs w:val="24"/>
        </w:rPr>
        <w:t xml:space="preserve">C.  Proteins bound to Chk1-Flag were eluted with Flag peptide and concentrated using YM-3 </w:t>
      </w:r>
      <w:proofErr w:type="spellStart"/>
      <w:r w:rsidRPr="008A2E31">
        <w:rPr>
          <w:color w:val="000000" w:themeColor="text1"/>
          <w:szCs w:val="24"/>
        </w:rPr>
        <w:t>Microcon</w:t>
      </w:r>
      <w:proofErr w:type="spellEnd"/>
      <w:r w:rsidRPr="008A2E31">
        <w:rPr>
          <w:color w:val="000000" w:themeColor="text1"/>
          <w:szCs w:val="24"/>
        </w:rPr>
        <w:t xml:space="preserve"> (Millipore) according to the manufacturer’s protocol.</w:t>
      </w:r>
    </w:p>
    <w:p w14:paraId="3714052C" w14:textId="5C4739C6" w:rsidR="008A2E31" w:rsidRPr="007D785A" w:rsidRDefault="00FC3497" w:rsidP="00FC3497">
      <w:pPr>
        <w:spacing w:line="480" w:lineRule="auto"/>
        <w:jc w:val="both"/>
        <w:rPr>
          <w:b/>
          <w:i/>
          <w:color w:val="000000" w:themeColor="text1"/>
        </w:rPr>
      </w:pPr>
      <w:r w:rsidRPr="007D785A">
        <w:rPr>
          <w:b/>
          <w:i/>
          <w:color w:val="000000" w:themeColor="text1"/>
        </w:rPr>
        <w:lastRenderedPageBreak/>
        <w:t xml:space="preserve">SDS-PAGE </w:t>
      </w:r>
      <w:r w:rsidR="008A2E31" w:rsidRPr="007D785A">
        <w:rPr>
          <w:b/>
          <w:i/>
          <w:color w:val="000000" w:themeColor="text1"/>
        </w:rPr>
        <w:t>Separation and In-Gel D</w:t>
      </w:r>
      <w:r w:rsidRPr="007D785A">
        <w:rPr>
          <w:b/>
          <w:i/>
          <w:color w:val="000000" w:themeColor="text1"/>
        </w:rPr>
        <w:t>igestion</w:t>
      </w:r>
    </w:p>
    <w:p w14:paraId="445DD568" w14:textId="77EBE784" w:rsidR="00FC3497" w:rsidRDefault="00FC3497" w:rsidP="008A2E31">
      <w:pPr>
        <w:spacing w:line="480" w:lineRule="auto"/>
        <w:ind w:firstLine="720"/>
        <w:jc w:val="both"/>
        <w:rPr>
          <w:color w:val="000000" w:themeColor="text1"/>
        </w:rPr>
      </w:pPr>
      <w:r w:rsidRPr="008A2E31">
        <w:rPr>
          <w:color w:val="000000" w:themeColor="text1"/>
        </w:rPr>
        <w:t xml:space="preserve">A preparative 4-12% </w:t>
      </w:r>
      <w:proofErr w:type="spellStart"/>
      <w:r w:rsidRPr="008A2E31">
        <w:rPr>
          <w:color w:val="000000" w:themeColor="text1"/>
        </w:rPr>
        <w:t>NuPage</w:t>
      </w:r>
      <w:proofErr w:type="spellEnd"/>
      <w:r w:rsidRPr="008A2E31">
        <w:rPr>
          <w:color w:val="000000" w:themeColor="text1"/>
        </w:rPr>
        <w:t xml:space="preserve"> gel was carried out with an equal amount of each sample and stained with </w:t>
      </w:r>
      <w:proofErr w:type="spellStart"/>
      <w:r w:rsidRPr="008A2E31">
        <w:rPr>
          <w:color w:val="000000" w:themeColor="text1"/>
        </w:rPr>
        <w:t>GelCode</w:t>
      </w:r>
      <w:proofErr w:type="spellEnd"/>
      <w:r w:rsidRPr="008A2E31">
        <w:rPr>
          <w:color w:val="000000" w:themeColor="text1"/>
        </w:rPr>
        <w:t xml:space="preserve"> </w:t>
      </w:r>
      <w:proofErr w:type="spellStart"/>
      <w:r w:rsidRPr="008A2E31">
        <w:rPr>
          <w:color w:val="000000" w:themeColor="text1"/>
        </w:rPr>
        <w:t>Coomassie</w:t>
      </w:r>
      <w:proofErr w:type="spellEnd"/>
      <w:r w:rsidRPr="008A2E31">
        <w:rPr>
          <w:color w:val="000000" w:themeColor="text1"/>
        </w:rPr>
        <w:t xml:space="preserve"> Blue (Pierce, Rockford, IL). For subsequent mass spectrometry analysis, each lane on the gel was manually sliced into equal-sized bands and each band digested with sequencing-grade modified trypsin on a </w:t>
      </w:r>
      <w:proofErr w:type="spellStart"/>
      <w:r w:rsidRPr="008A2E31">
        <w:rPr>
          <w:color w:val="000000" w:themeColor="text1"/>
        </w:rPr>
        <w:t>Progest</w:t>
      </w:r>
      <w:proofErr w:type="spellEnd"/>
      <w:r w:rsidRPr="008A2E31">
        <w:rPr>
          <w:color w:val="000000" w:themeColor="text1"/>
        </w:rPr>
        <w:t xml:space="preserve"> (Genomic Solutions) as described by Shevchenko et al</w:t>
      </w:r>
      <w:r w:rsidR="00B7630B">
        <w:rPr>
          <w:color w:val="000000" w:themeColor="text1"/>
        </w:rPr>
        <w:t xml:space="preserve"> [</w:t>
      </w:r>
      <w:r w:rsidR="008A2E31">
        <w:rPr>
          <w:color w:val="000000" w:themeColor="text1"/>
        </w:rPr>
        <w:t>1].</w:t>
      </w:r>
    </w:p>
    <w:p w14:paraId="633CCDD6" w14:textId="77777777" w:rsidR="008A2E31" w:rsidRPr="008A2E31" w:rsidRDefault="008A2E31" w:rsidP="008A2E31">
      <w:pPr>
        <w:spacing w:line="480" w:lineRule="auto"/>
        <w:ind w:firstLine="720"/>
        <w:jc w:val="both"/>
        <w:rPr>
          <w:color w:val="000000" w:themeColor="text1"/>
          <w:vertAlign w:val="superscript"/>
        </w:rPr>
      </w:pPr>
    </w:p>
    <w:p w14:paraId="38CF6A8E" w14:textId="7B03FE39" w:rsidR="008A2E31" w:rsidRPr="007D785A" w:rsidRDefault="008A2E31" w:rsidP="00FC3497">
      <w:pPr>
        <w:spacing w:line="480" w:lineRule="auto"/>
        <w:jc w:val="both"/>
        <w:rPr>
          <w:b/>
          <w:bCs/>
          <w:i/>
          <w:color w:val="000000" w:themeColor="text1"/>
        </w:rPr>
      </w:pPr>
      <w:r w:rsidRPr="007D785A">
        <w:rPr>
          <w:b/>
          <w:bCs/>
          <w:i/>
          <w:color w:val="000000" w:themeColor="text1"/>
        </w:rPr>
        <w:t>Mass S</w:t>
      </w:r>
      <w:r w:rsidR="00FC3497" w:rsidRPr="007D785A">
        <w:rPr>
          <w:b/>
          <w:bCs/>
          <w:i/>
          <w:color w:val="000000" w:themeColor="text1"/>
        </w:rPr>
        <w:t xml:space="preserve">pectrometry </w:t>
      </w:r>
      <w:r w:rsidRPr="007D785A">
        <w:rPr>
          <w:b/>
          <w:bCs/>
          <w:i/>
          <w:color w:val="000000" w:themeColor="text1"/>
        </w:rPr>
        <w:t>A</w:t>
      </w:r>
      <w:r w:rsidR="00FC3497" w:rsidRPr="007D785A">
        <w:rPr>
          <w:b/>
          <w:bCs/>
          <w:i/>
          <w:color w:val="000000" w:themeColor="text1"/>
        </w:rPr>
        <w:t xml:space="preserve">nalysis of </w:t>
      </w:r>
      <w:r w:rsidRPr="007D785A">
        <w:rPr>
          <w:b/>
          <w:bCs/>
          <w:i/>
          <w:color w:val="000000" w:themeColor="text1"/>
        </w:rPr>
        <w:t>P</w:t>
      </w:r>
      <w:r w:rsidR="00FC3497" w:rsidRPr="007D785A">
        <w:rPr>
          <w:b/>
          <w:bCs/>
          <w:i/>
          <w:color w:val="000000" w:themeColor="text1"/>
        </w:rPr>
        <w:t xml:space="preserve">roteins </w:t>
      </w:r>
      <w:r w:rsidRPr="007D785A">
        <w:rPr>
          <w:b/>
          <w:bCs/>
          <w:i/>
          <w:color w:val="000000" w:themeColor="text1"/>
        </w:rPr>
        <w:t>S</w:t>
      </w:r>
      <w:r w:rsidR="00FC3497" w:rsidRPr="007D785A">
        <w:rPr>
          <w:b/>
          <w:bCs/>
          <w:i/>
          <w:color w:val="000000" w:themeColor="text1"/>
        </w:rPr>
        <w:t>pots</w:t>
      </w:r>
    </w:p>
    <w:p w14:paraId="5ED0E047" w14:textId="08379AD0" w:rsidR="00FC3497" w:rsidRPr="008A2E31" w:rsidRDefault="00FC3497" w:rsidP="008A2E31">
      <w:pPr>
        <w:spacing w:line="480" w:lineRule="auto"/>
        <w:ind w:firstLine="720"/>
        <w:jc w:val="both"/>
        <w:rPr>
          <w:color w:val="000000" w:themeColor="text1"/>
        </w:rPr>
      </w:pPr>
      <w:r w:rsidRPr="008A2E31">
        <w:rPr>
          <w:color w:val="000000" w:themeColor="text1"/>
        </w:rPr>
        <w:t xml:space="preserve">Mass spectrometry analysis was done on a LCQ </w:t>
      </w:r>
      <w:proofErr w:type="spellStart"/>
      <w:r w:rsidRPr="008A2E31">
        <w:rPr>
          <w:color w:val="000000" w:themeColor="text1"/>
        </w:rPr>
        <w:t>Deca</w:t>
      </w:r>
      <w:proofErr w:type="spellEnd"/>
      <w:r w:rsidRPr="008A2E31">
        <w:rPr>
          <w:color w:val="000000" w:themeColor="text1"/>
        </w:rPr>
        <w:t xml:space="preserve"> Ion Trap (</w:t>
      </w:r>
      <w:proofErr w:type="spellStart"/>
      <w:r w:rsidRPr="008A2E31">
        <w:rPr>
          <w:color w:val="000000" w:themeColor="text1"/>
        </w:rPr>
        <w:t>ThermoElectron</w:t>
      </w:r>
      <w:proofErr w:type="spellEnd"/>
      <w:r w:rsidRPr="008A2E31">
        <w:rPr>
          <w:color w:val="000000" w:themeColor="text1"/>
        </w:rPr>
        <w:t xml:space="preserve">) with sample introduction with a 48 well Paradigm AS1 </w:t>
      </w:r>
      <w:proofErr w:type="spellStart"/>
      <w:r w:rsidRPr="008A2E31">
        <w:rPr>
          <w:color w:val="000000" w:themeColor="text1"/>
        </w:rPr>
        <w:t>autosampler</w:t>
      </w:r>
      <w:proofErr w:type="spellEnd"/>
      <w:r w:rsidRPr="008A2E31">
        <w:rPr>
          <w:color w:val="000000" w:themeColor="text1"/>
        </w:rPr>
        <w:t xml:space="preserve"> (</w:t>
      </w:r>
      <w:proofErr w:type="spellStart"/>
      <w:r w:rsidRPr="008A2E31">
        <w:rPr>
          <w:color w:val="000000" w:themeColor="text1"/>
        </w:rPr>
        <w:t>Michrom</w:t>
      </w:r>
      <w:proofErr w:type="spellEnd"/>
      <w:r w:rsidRPr="008A2E31">
        <w:rPr>
          <w:color w:val="000000" w:themeColor="text1"/>
        </w:rPr>
        <w:t xml:space="preserve"> </w:t>
      </w:r>
      <w:proofErr w:type="spellStart"/>
      <w:r w:rsidRPr="008A2E31">
        <w:rPr>
          <w:color w:val="000000" w:themeColor="text1"/>
        </w:rPr>
        <w:t>Bioresources</w:t>
      </w:r>
      <w:proofErr w:type="spellEnd"/>
      <w:r w:rsidRPr="008A2E31">
        <w:rPr>
          <w:color w:val="000000" w:themeColor="text1"/>
        </w:rPr>
        <w:t>) and a Paradigm MS4 HPLC system (</w:t>
      </w:r>
      <w:proofErr w:type="spellStart"/>
      <w:r w:rsidRPr="008A2E31">
        <w:rPr>
          <w:color w:val="000000" w:themeColor="text1"/>
        </w:rPr>
        <w:t>Michrom</w:t>
      </w:r>
      <w:proofErr w:type="spellEnd"/>
      <w:r w:rsidRPr="008A2E31">
        <w:rPr>
          <w:color w:val="000000" w:themeColor="text1"/>
        </w:rPr>
        <w:t xml:space="preserve"> </w:t>
      </w:r>
      <w:proofErr w:type="spellStart"/>
      <w:r w:rsidRPr="008A2E31">
        <w:rPr>
          <w:color w:val="000000" w:themeColor="text1"/>
        </w:rPr>
        <w:t>Bioresources</w:t>
      </w:r>
      <w:proofErr w:type="spellEnd"/>
      <w:r w:rsidRPr="008A2E31">
        <w:rPr>
          <w:color w:val="000000" w:themeColor="text1"/>
        </w:rPr>
        <w:t xml:space="preserve">). The column was self-packed with </w:t>
      </w:r>
      <w:proofErr w:type="spellStart"/>
      <w:r w:rsidRPr="008A2E31">
        <w:rPr>
          <w:color w:val="000000" w:themeColor="text1"/>
        </w:rPr>
        <w:t>Vydac</w:t>
      </w:r>
      <w:proofErr w:type="spellEnd"/>
      <w:r w:rsidRPr="008A2E31">
        <w:rPr>
          <w:color w:val="000000" w:themeColor="text1"/>
        </w:rPr>
        <w:t xml:space="preserve"> C18 resin (5 micron beads, 300Å pores)</w:t>
      </w:r>
      <w:proofErr w:type="gramStart"/>
      <w:r w:rsidRPr="008A2E31">
        <w:rPr>
          <w:color w:val="000000" w:themeColor="text1"/>
        </w:rPr>
        <w:t>,</w:t>
      </w:r>
      <w:proofErr w:type="gramEnd"/>
      <w:r w:rsidRPr="008A2E31">
        <w:rPr>
          <w:color w:val="000000" w:themeColor="text1"/>
        </w:rPr>
        <w:t xml:space="preserve"> 10 cm long with a 15 micron tip (New Objectives). The chromatographic separation was done using a linear gradient elution: 8-60% B solvent for 30 minutes (solvent A: 2% acetonitrile, 0.1% formic acid and 0.005% </w:t>
      </w:r>
      <w:proofErr w:type="spellStart"/>
      <w:r w:rsidRPr="008A2E31">
        <w:rPr>
          <w:color w:val="000000" w:themeColor="text1"/>
        </w:rPr>
        <w:t>heptaflurobutyric</w:t>
      </w:r>
      <w:proofErr w:type="spellEnd"/>
      <w:r w:rsidRPr="008A2E31">
        <w:rPr>
          <w:color w:val="000000" w:themeColor="text1"/>
        </w:rPr>
        <w:t xml:space="preserve"> acid, solvent B: 90% acetonitrile, 0.1% formic acid and 0.005% </w:t>
      </w:r>
      <w:proofErr w:type="spellStart"/>
      <w:r w:rsidRPr="008A2E31">
        <w:rPr>
          <w:color w:val="000000" w:themeColor="text1"/>
        </w:rPr>
        <w:t>heptaflurobutyric</w:t>
      </w:r>
      <w:proofErr w:type="spellEnd"/>
      <w:r w:rsidRPr="008A2E31">
        <w:rPr>
          <w:color w:val="000000" w:themeColor="text1"/>
        </w:rPr>
        <w:t xml:space="preserve"> acid).</w:t>
      </w:r>
    </w:p>
    <w:p w14:paraId="0E38FA68" w14:textId="4CFB9286" w:rsidR="00FC3497" w:rsidRDefault="00FC3497" w:rsidP="00FC3497">
      <w:pPr>
        <w:pStyle w:val="BodyText"/>
        <w:rPr>
          <w:color w:val="000000" w:themeColor="text1"/>
        </w:rPr>
      </w:pPr>
      <w:r w:rsidRPr="008A2E31">
        <w:rPr>
          <w:color w:val="000000" w:themeColor="text1"/>
        </w:rPr>
        <w:t xml:space="preserve">LC-MS/MS raw files were searched using the Mascot v2 (Matrix Sciences, London, UK) software package against the mouse subset of the National Center for Biotechnology Information (NCBI) non-redundant protein database updated as of July 31, 2006). </w:t>
      </w:r>
      <w:r w:rsidR="00905024">
        <w:rPr>
          <w:color w:val="000000" w:themeColor="text1"/>
        </w:rPr>
        <w:t xml:space="preserve"> </w:t>
      </w:r>
      <w:r w:rsidRPr="008A2E31">
        <w:rPr>
          <w:color w:val="000000" w:themeColor="text1"/>
        </w:rPr>
        <w:t xml:space="preserve">Search parameters included no restriction on molecular weight and </w:t>
      </w:r>
      <w:proofErr w:type="spellStart"/>
      <w:r w:rsidRPr="008A2E31">
        <w:rPr>
          <w:color w:val="000000" w:themeColor="text1"/>
        </w:rPr>
        <w:t>pI</w:t>
      </w:r>
      <w:proofErr w:type="spellEnd"/>
      <w:r w:rsidRPr="008A2E31">
        <w:rPr>
          <w:color w:val="000000" w:themeColor="text1"/>
        </w:rPr>
        <w:t>, fixed modification on cysteine residues (</w:t>
      </w:r>
      <w:proofErr w:type="spellStart"/>
      <w:r w:rsidRPr="008A2E31">
        <w:rPr>
          <w:color w:val="000000" w:themeColor="text1"/>
        </w:rPr>
        <w:t>carbamidomethylation</w:t>
      </w:r>
      <w:proofErr w:type="spellEnd"/>
      <w:r w:rsidRPr="008A2E31">
        <w:rPr>
          <w:color w:val="000000" w:themeColor="text1"/>
        </w:rPr>
        <w:t xml:space="preserve">), variable modification on methionine residues (oxidation), a peptide mass tolerance of +/- 1.5 Daltons, a fragment mass tolerance of +/- 0.8 Daltons, and one missed </w:t>
      </w:r>
      <w:proofErr w:type="spellStart"/>
      <w:r w:rsidRPr="008A2E31">
        <w:rPr>
          <w:color w:val="000000" w:themeColor="text1"/>
        </w:rPr>
        <w:t>tryptic</w:t>
      </w:r>
      <w:proofErr w:type="spellEnd"/>
      <w:r w:rsidRPr="008A2E31">
        <w:rPr>
          <w:color w:val="000000" w:themeColor="text1"/>
        </w:rPr>
        <w:t xml:space="preserve"> cleavage. Protein identification was based on at least 2 matching peptides. Protein hits with only one matching peptide were manually reviewed and validated after meeting the </w:t>
      </w:r>
      <w:r w:rsidRPr="008A2E31">
        <w:rPr>
          <w:color w:val="000000" w:themeColor="text1"/>
        </w:rPr>
        <w:lastRenderedPageBreak/>
        <w:t>following criteria: the MS/MS spectrum must be of good quality with fragment ions clearly above baseline noise and there must be some continuity to the b or y ion series.</w:t>
      </w:r>
    </w:p>
    <w:p w14:paraId="2EB1719F" w14:textId="77777777" w:rsidR="008A2E31" w:rsidRPr="008A2E31" w:rsidRDefault="008A2E31" w:rsidP="00FC3497">
      <w:pPr>
        <w:pStyle w:val="BodyText"/>
        <w:rPr>
          <w:color w:val="000000" w:themeColor="text1"/>
        </w:rPr>
      </w:pPr>
    </w:p>
    <w:p w14:paraId="453AF8BE" w14:textId="77777777" w:rsidR="008A2E31" w:rsidRPr="007D785A" w:rsidRDefault="00FC3497" w:rsidP="00FC3497">
      <w:pPr>
        <w:pStyle w:val="BodyText"/>
        <w:rPr>
          <w:b/>
          <w:bCs/>
          <w:i/>
          <w:color w:val="000000" w:themeColor="text1"/>
          <w:szCs w:val="24"/>
        </w:rPr>
      </w:pPr>
      <w:proofErr w:type="spellStart"/>
      <w:r w:rsidRPr="007D785A">
        <w:rPr>
          <w:b/>
          <w:bCs/>
          <w:i/>
          <w:color w:val="000000" w:themeColor="text1"/>
          <w:szCs w:val="24"/>
        </w:rPr>
        <w:t>Immunoprecipitation</w:t>
      </w:r>
      <w:proofErr w:type="spellEnd"/>
    </w:p>
    <w:p w14:paraId="3AEB2FDD" w14:textId="18B6B0A8" w:rsidR="00FC3497" w:rsidRPr="008A2E31" w:rsidRDefault="00FC3497" w:rsidP="00FC3497">
      <w:pPr>
        <w:pStyle w:val="BodyText"/>
        <w:rPr>
          <w:color w:val="000000" w:themeColor="text1"/>
          <w:szCs w:val="24"/>
        </w:rPr>
      </w:pPr>
      <w:r w:rsidRPr="008A2E31">
        <w:rPr>
          <w:color w:val="000000" w:themeColor="text1"/>
          <w:szCs w:val="24"/>
        </w:rPr>
        <w:t xml:space="preserve">Preparation of cell pellets, determination of protein concentrations and CHK1 </w:t>
      </w:r>
      <w:proofErr w:type="spellStart"/>
      <w:r w:rsidRPr="008A2E31">
        <w:rPr>
          <w:color w:val="000000" w:themeColor="text1"/>
          <w:szCs w:val="24"/>
        </w:rPr>
        <w:t>immunoprecipitation</w:t>
      </w:r>
      <w:proofErr w:type="spellEnd"/>
      <w:r w:rsidRPr="008A2E31">
        <w:rPr>
          <w:color w:val="000000" w:themeColor="text1"/>
          <w:szCs w:val="24"/>
        </w:rPr>
        <w:t xml:space="preserve"> were all performed as previously describe</w:t>
      </w:r>
      <w:r w:rsidR="008A2E31">
        <w:rPr>
          <w:color w:val="000000" w:themeColor="text1"/>
          <w:szCs w:val="24"/>
        </w:rPr>
        <w:t>d [27]</w:t>
      </w:r>
      <w:r w:rsidRPr="008A2E31">
        <w:rPr>
          <w:color w:val="000000" w:themeColor="text1"/>
          <w:szCs w:val="24"/>
        </w:rPr>
        <w:t xml:space="preserve"> in CCRF-CEM (acute lymphoblastic leukemia) cells obtained from ATCC.</w:t>
      </w:r>
    </w:p>
    <w:p w14:paraId="75EEF390" w14:textId="265AD6B3" w:rsidR="00B70623" w:rsidRDefault="00B70623" w:rsidP="00C81957">
      <w:pPr>
        <w:spacing w:line="480" w:lineRule="auto"/>
        <w:rPr>
          <w:color w:val="000000" w:themeColor="text1"/>
        </w:rPr>
      </w:pPr>
    </w:p>
    <w:p w14:paraId="3EDB96EA" w14:textId="7A4460D4" w:rsidR="00B7630B" w:rsidRPr="00B7630B" w:rsidRDefault="00B7630B" w:rsidP="00C81957">
      <w:pPr>
        <w:spacing w:line="480" w:lineRule="auto"/>
        <w:rPr>
          <w:b/>
          <w:color w:val="000000" w:themeColor="text1"/>
        </w:rPr>
      </w:pPr>
      <w:r w:rsidRPr="00B7630B">
        <w:rPr>
          <w:b/>
          <w:color w:val="000000" w:themeColor="text1"/>
        </w:rPr>
        <w:t>References</w:t>
      </w:r>
    </w:p>
    <w:p w14:paraId="2C43A239" w14:textId="783262DB" w:rsidR="00B7630B" w:rsidRPr="003D21A3" w:rsidRDefault="00B7630B" w:rsidP="00B7630B">
      <w:pPr>
        <w:autoSpaceDE w:val="0"/>
        <w:autoSpaceDN w:val="0"/>
        <w:adjustRightInd w:val="0"/>
        <w:ind w:left="720" w:hanging="720"/>
        <w:jc w:val="both"/>
        <w:rPr>
          <w:rFonts w:cs="Calibri"/>
        </w:rPr>
      </w:pPr>
      <w:r w:rsidRPr="003D21A3">
        <w:rPr>
          <w:rFonts w:cs="Calibri"/>
        </w:rPr>
        <w:t>1</w:t>
      </w:r>
      <w:r>
        <w:rPr>
          <w:rFonts w:cs="Calibri"/>
        </w:rPr>
        <w:t xml:space="preserve">. </w:t>
      </w:r>
      <w:r>
        <w:rPr>
          <w:rFonts w:cs="Calibri"/>
        </w:rPr>
        <w:tab/>
      </w:r>
      <w:r w:rsidRPr="003D21A3">
        <w:rPr>
          <w:rFonts w:cs="Calibri"/>
        </w:rPr>
        <w:t xml:space="preserve">Shevchenko A1, Tomas H, </w:t>
      </w:r>
      <w:proofErr w:type="spellStart"/>
      <w:r w:rsidRPr="003D21A3">
        <w:rPr>
          <w:rFonts w:cs="Calibri"/>
        </w:rPr>
        <w:t>Havlis</w:t>
      </w:r>
      <w:proofErr w:type="spellEnd"/>
      <w:r w:rsidRPr="003D21A3">
        <w:rPr>
          <w:rFonts w:cs="Calibri"/>
        </w:rPr>
        <w:t xml:space="preserve"> J, Olsen JV, Mann M. (2006) In-gel digestion for mass spectrometric characterization of proteins and proteomes. Nat </w:t>
      </w:r>
      <w:proofErr w:type="spellStart"/>
      <w:r w:rsidRPr="003D21A3">
        <w:rPr>
          <w:rFonts w:cs="Calibri"/>
        </w:rPr>
        <w:t>Protoc</w:t>
      </w:r>
      <w:proofErr w:type="spellEnd"/>
      <w:r w:rsidRPr="003D21A3">
        <w:rPr>
          <w:rFonts w:cs="Calibri"/>
        </w:rPr>
        <w:t xml:space="preserve"> 1: 2856-2860.</w:t>
      </w:r>
    </w:p>
    <w:p w14:paraId="09396780" w14:textId="77777777" w:rsidR="00B7630B" w:rsidRPr="008A2E31" w:rsidRDefault="00B7630B" w:rsidP="00C81957">
      <w:pPr>
        <w:spacing w:line="480" w:lineRule="auto"/>
        <w:rPr>
          <w:color w:val="000000" w:themeColor="text1"/>
        </w:rPr>
      </w:pPr>
    </w:p>
    <w:sectPr w:rsidR="00B7630B" w:rsidRPr="008A2E31">
      <w:headerReference w:type="even" r:id="rId9"/>
      <w:headerReference w:type="default" r:id="rId10"/>
      <w:footerReference w:type="even" r:id="rId11"/>
      <w:footerReference w:type="default" r:id="rId12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C60C6" w14:textId="77777777" w:rsidR="00700D52" w:rsidRDefault="00700D52">
      <w:r>
        <w:separator/>
      </w:r>
    </w:p>
  </w:endnote>
  <w:endnote w:type="continuationSeparator" w:id="0">
    <w:p w14:paraId="0DCCB013" w14:textId="77777777" w:rsidR="00700D52" w:rsidRDefault="00700D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0A92CD" w14:textId="77777777" w:rsidR="00B361D2" w:rsidRDefault="00B361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6AAE690F" w14:textId="77777777" w:rsidR="00B361D2" w:rsidRDefault="00B361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E1817B" w14:textId="77777777" w:rsidR="00B361D2" w:rsidRDefault="00B361D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7630B">
      <w:rPr>
        <w:rStyle w:val="PageNumber"/>
        <w:noProof/>
      </w:rPr>
      <w:t>2</w:t>
    </w:r>
    <w:r>
      <w:rPr>
        <w:rStyle w:val="PageNumber"/>
      </w:rPr>
      <w:fldChar w:fldCharType="end"/>
    </w:r>
  </w:p>
  <w:p w14:paraId="1F30F6C5" w14:textId="77777777" w:rsidR="00B361D2" w:rsidRDefault="00B361D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3E2CA2" w14:textId="77777777" w:rsidR="00700D52" w:rsidRDefault="00700D52">
      <w:r>
        <w:separator/>
      </w:r>
    </w:p>
  </w:footnote>
  <w:footnote w:type="continuationSeparator" w:id="0">
    <w:p w14:paraId="11E7A40C" w14:textId="77777777" w:rsidR="00700D52" w:rsidRDefault="00700D5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31BDC3E" w14:textId="77777777" w:rsidR="00B361D2" w:rsidRDefault="00B361D2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EDCF9E3" w14:textId="77777777" w:rsidR="00B361D2" w:rsidRDefault="00B361D2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9F7B2" w14:textId="77777777" w:rsidR="00B361D2" w:rsidRPr="00C35E13" w:rsidRDefault="00B361D2" w:rsidP="00C35E13">
    <w:pPr>
      <w:pStyle w:val="Header"/>
      <w:rPr>
        <w:i/>
      </w:rPr>
    </w:pPr>
    <w:r>
      <w:rPr>
        <w:i/>
      </w:rPr>
      <w:t>CHK</w:t>
    </w:r>
    <w:r w:rsidRPr="00C35E13">
      <w:rPr>
        <w:i/>
      </w:rPr>
      <w:t>1</w:t>
    </w:r>
    <w:r>
      <w:rPr>
        <w:i/>
      </w:rPr>
      <w:t xml:space="preserve"> and </w:t>
    </w:r>
    <w:proofErr w:type="spellStart"/>
    <w:r w:rsidRPr="00C35E13">
      <w:rPr>
        <w:i/>
      </w:rPr>
      <w:t>R</w:t>
    </w:r>
    <w:r>
      <w:rPr>
        <w:i/>
      </w:rPr>
      <w:t>ibonucleotide</w:t>
    </w:r>
    <w:proofErr w:type="spellEnd"/>
    <w:r>
      <w:rPr>
        <w:i/>
      </w:rPr>
      <w:t xml:space="preserve"> reductase</w:t>
    </w:r>
    <w:r w:rsidRPr="00C35E13">
      <w:rPr>
        <w:i/>
      </w:rPr>
      <w:t xml:space="preserve">  </w:t>
    </w:r>
    <w:r>
      <w:rPr>
        <w:i/>
      </w:rPr>
      <w:tab/>
    </w:r>
    <w:r>
      <w:rPr>
        <w:i/>
      </w:rPr>
      <w:tab/>
    </w:r>
    <w:proofErr w:type="spellStart"/>
    <w:r w:rsidRPr="00C35E13">
      <w:rPr>
        <w:i/>
      </w:rPr>
      <w:t>Taricani</w:t>
    </w:r>
    <w:proofErr w:type="spellEnd"/>
    <w:r w:rsidRPr="00C35E13">
      <w:rPr>
        <w:i/>
      </w:rPr>
      <w:t xml:space="preserve">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643CD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A955EA"/>
    <w:multiLevelType w:val="hybridMultilevel"/>
    <w:tmpl w:val="B5CA881A"/>
    <w:lvl w:ilvl="0" w:tplc="ADA63090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21201A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EC4CA0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E9B2F04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270BA4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22EA568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EF02B52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11A407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9C2721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D1C0FDF"/>
    <w:multiLevelType w:val="hybridMultilevel"/>
    <w:tmpl w:val="E960AD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DD7176"/>
    <w:multiLevelType w:val="hybridMultilevel"/>
    <w:tmpl w:val="8D9860F6"/>
    <w:lvl w:ilvl="0" w:tplc="7C8C660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8BEECAC2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62A5EC6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E0A184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CC8494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81425E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6884EE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D3806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542EC4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A2703C"/>
    <w:multiLevelType w:val="hybridMultilevel"/>
    <w:tmpl w:val="A48409C2"/>
    <w:lvl w:ilvl="0" w:tplc="3A986238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5810E29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5044CA8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51E0645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124FE7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EE4637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13AD43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30C07BE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596E2E16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37134DA"/>
    <w:multiLevelType w:val="hybridMultilevel"/>
    <w:tmpl w:val="D65072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E1D1BEF"/>
    <w:multiLevelType w:val="hybridMultilevel"/>
    <w:tmpl w:val="C9FEA510"/>
    <w:lvl w:ilvl="0" w:tplc="BD9233D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4182762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24EAA5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8EFAB3B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D41CD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47D05AFE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AA44B5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86220D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BCEA3DC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4C371D2E"/>
    <w:multiLevelType w:val="multilevel"/>
    <w:tmpl w:val="3C423288"/>
    <w:lvl w:ilvl="0"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Zero"/>
      <w:lvlText w:val="%1.%2"/>
      <w:lvlJc w:val="left"/>
      <w:pPr>
        <w:tabs>
          <w:tab w:val="num" w:pos="1440"/>
        </w:tabs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880"/>
        </w:tabs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680"/>
        </w:tabs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400"/>
        </w:tabs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480"/>
        </w:tabs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200"/>
        </w:tabs>
        <w:ind w:left="7200" w:hanging="1440"/>
      </w:pPr>
      <w:rPr>
        <w:rFonts w:hint="default"/>
      </w:rPr>
    </w:lvl>
  </w:abstractNum>
  <w:abstractNum w:abstractNumId="8">
    <w:nsid w:val="58C67A37"/>
    <w:multiLevelType w:val="hybridMultilevel"/>
    <w:tmpl w:val="8BFA90C4"/>
    <w:lvl w:ilvl="0" w:tplc="E32499C6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E710D13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9B0CBA1C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78EC86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32C25A2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21087850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3614FF8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7D8274C8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87E24CC4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E9B7912"/>
    <w:multiLevelType w:val="hybridMultilevel"/>
    <w:tmpl w:val="D182ECC8"/>
    <w:lvl w:ilvl="0" w:tplc="78D296F8">
      <w:start w:val="1"/>
      <w:numFmt w:val="upperLetter"/>
      <w:lvlText w:val="(%1)"/>
      <w:lvlJc w:val="left"/>
      <w:pPr>
        <w:tabs>
          <w:tab w:val="num" w:pos="860"/>
        </w:tabs>
        <w:ind w:left="860" w:hanging="500"/>
      </w:pPr>
      <w:rPr>
        <w:rFonts w:hint="default"/>
      </w:rPr>
    </w:lvl>
    <w:lvl w:ilvl="1" w:tplc="330CC5F0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EE43ED0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E476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40068E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0604D3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230E41C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7888E3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E46E1F2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7C437260"/>
    <w:multiLevelType w:val="multilevel"/>
    <w:tmpl w:val="23B06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4"/>
  </w:num>
  <w:num w:numId="3">
    <w:abstractNumId w:val="9"/>
  </w:num>
  <w:num w:numId="4">
    <w:abstractNumId w:val="6"/>
  </w:num>
  <w:num w:numId="5">
    <w:abstractNumId w:val="1"/>
  </w:num>
  <w:num w:numId="6">
    <w:abstractNumId w:val="8"/>
  </w:num>
  <w:num w:numId="7">
    <w:abstractNumId w:val="3"/>
  </w:num>
  <w:num w:numId="8">
    <w:abstractNumId w:val="5"/>
  </w:num>
  <w:num w:numId="9">
    <w:abstractNumId w:val="10"/>
    <w:lvlOverride w:ilvl="0">
      <w:startOverride w:val="17"/>
    </w:lvlOverride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en-CA" w:vendorID="64" w:dllVersion="131077" w:nlCheck="1" w:checkStyle="1"/>
  <w:activeWritingStyle w:appName="MSWord" w:lang="en-US" w:vendorID="64" w:dllVersion="131077" w:nlCheck="1" w:checkStyle="1"/>
  <w:activeWritingStyle w:appName="MSWord" w:lang="en-CA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Molecular Cellular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SW&amp;apos;s endnote library&lt;/item&gt;&lt;/Libraries&gt;&lt;/ENLibraries&gt;"/>
  </w:docVars>
  <w:rsids>
    <w:rsidRoot w:val="00FB7EA6"/>
    <w:rsid w:val="00004D73"/>
    <w:rsid w:val="000054F2"/>
    <w:rsid w:val="0002100E"/>
    <w:rsid w:val="0002459F"/>
    <w:rsid w:val="000246AB"/>
    <w:rsid w:val="00026563"/>
    <w:rsid w:val="000278CF"/>
    <w:rsid w:val="00031333"/>
    <w:rsid w:val="00031E53"/>
    <w:rsid w:val="00035204"/>
    <w:rsid w:val="00040FA6"/>
    <w:rsid w:val="00042D8E"/>
    <w:rsid w:val="000466C8"/>
    <w:rsid w:val="00046E4D"/>
    <w:rsid w:val="0004747A"/>
    <w:rsid w:val="00052EE3"/>
    <w:rsid w:val="000541A6"/>
    <w:rsid w:val="0006128C"/>
    <w:rsid w:val="00064D86"/>
    <w:rsid w:val="00066219"/>
    <w:rsid w:val="00067B56"/>
    <w:rsid w:val="00072D4B"/>
    <w:rsid w:val="00074CA3"/>
    <w:rsid w:val="0007732F"/>
    <w:rsid w:val="0008273D"/>
    <w:rsid w:val="000828E7"/>
    <w:rsid w:val="0008579F"/>
    <w:rsid w:val="00095C4F"/>
    <w:rsid w:val="00096530"/>
    <w:rsid w:val="000A34CA"/>
    <w:rsid w:val="000B1D42"/>
    <w:rsid w:val="000C0DB5"/>
    <w:rsid w:val="000C2F36"/>
    <w:rsid w:val="000C6544"/>
    <w:rsid w:val="000D2E35"/>
    <w:rsid w:val="000D7270"/>
    <w:rsid w:val="000E237A"/>
    <w:rsid w:val="000E634A"/>
    <w:rsid w:val="000F2ED5"/>
    <w:rsid w:val="00104AEB"/>
    <w:rsid w:val="00107D4F"/>
    <w:rsid w:val="001106AA"/>
    <w:rsid w:val="001153A4"/>
    <w:rsid w:val="00122F28"/>
    <w:rsid w:val="00124402"/>
    <w:rsid w:val="001305E0"/>
    <w:rsid w:val="0013537C"/>
    <w:rsid w:val="00141DC7"/>
    <w:rsid w:val="00142D75"/>
    <w:rsid w:val="001525D6"/>
    <w:rsid w:val="00154852"/>
    <w:rsid w:val="00156016"/>
    <w:rsid w:val="0016541E"/>
    <w:rsid w:val="00166207"/>
    <w:rsid w:val="00177684"/>
    <w:rsid w:val="001879BE"/>
    <w:rsid w:val="00190DB3"/>
    <w:rsid w:val="00196449"/>
    <w:rsid w:val="001A154C"/>
    <w:rsid w:val="001C2422"/>
    <w:rsid w:val="001C4615"/>
    <w:rsid w:val="001C788B"/>
    <w:rsid w:val="001D07AF"/>
    <w:rsid w:val="001D200A"/>
    <w:rsid w:val="001D46AC"/>
    <w:rsid w:val="001D46D0"/>
    <w:rsid w:val="001D49AD"/>
    <w:rsid w:val="001D64BF"/>
    <w:rsid w:val="001D7685"/>
    <w:rsid w:val="001D7722"/>
    <w:rsid w:val="001E030D"/>
    <w:rsid w:val="001E059E"/>
    <w:rsid w:val="001E11DB"/>
    <w:rsid w:val="001E6362"/>
    <w:rsid w:val="001E6FBE"/>
    <w:rsid w:val="001E7CF1"/>
    <w:rsid w:val="001F4646"/>
    <w:rsid w:val="001F6F28"/>
    <w:rsid w:val="00202113"/>
    <w:rsid w:val="0020379D"/>
    <w:rsid w:val="002037FD"/>
    <w:rsid w:val="002042BA"/>
    <w:rsid w:val="00206CF7"/>
    <w:rsid w:val="002120F8"/>
    <w:rsid w:val="002125C1"/>
    <w:rsid w:val="00214210"/>
    <w:rsid w:val="0021532A"/>
    <w:rsid w:val="00217ADF"/>
    <w:rsid w:val="00221062"/>
    <w:rsid w:val="00225B02"/>
    <w:rsid w:val="002346DE"/>
    <w:rsid w:val="00243DC7"/>
    <w:rsid w:val="00245F6D"/>
    <w:rsid w:val="002526AD"/>
    <w:rsid w:val="0025438B"/>
    <w:rsid w:val="002574D4"/>
    <w:rsid w:val="00261566"/>
    <w:rsid w:val="00264B67"/>
    <w:rsid w:val="002665F9"/>
    <w:rsid w:val="002713CE"/>
    <w:rsid w:val="002804F2"/>
    <w:rsid w:val="00281873"/>
    <w:rsid w:val="002919F4"/>
    <w:rsid w:val="00295296"/>
    <w:rsid w:val="0029711C"/>
    <w:rsid w:val="002A1676"/>
    <w:rsid w:val="002C0685"/>
    <w:rsid w:val="002C1374"/>
    <w:rsid w:val="002C49A6"/>
    <w:rsid w:val="002D5867"/>
    <w:rsid w:val="002E3B49"/>
    <w:rsid w:val="002E7EB8"/>
    <w:rsid w:val="00301237"/>
    <w:rsid w:val="00307CB1"/>
    <w:rsid w:val="003130B6"/>
    <w:rsid w:val="003148F6"/>
    <w:rsid w:val="0031695E"/>
    <w:rsid w:val="00325156"/>
    <w:rsid w:val="00327295"/>
    <w:rsid w:val="00334DB2"/>
    <w:rsid w:val="003407C2"/>
    <w:rsid w:val="003422C8"/>
    <w:rsid w:val="00342536"/>
    <w:rsid w:val="003450E2"/>
    <w:rsid w:val="003463BF"/>
    <w:rsid w:val="00346409"/>
    <w:rsid w:val="003525E2"/>
    <w:rsid w:val="003658B8"/>
    <w:rsid w:val="00366E13"/>
    <w:rsid w:val="003679D3"/>
    <w:rsid w:val="00374867"/>
    <w:rsid w:val="00375513"/>
    <w:rsid w:val="00377CA0"/>
    <w:rsid w:val="00380CA7"/>
    <w:rsid w:val="0038203F"/>
    <w:rsid w:val="00382FEE"/>
    <w:rsid w:val="0038652E"/>
    <w:rsid w:val="00387459"/>
    <w:rsid w:val="00392217"/>
    <w:rsid w:val="00393886"/>
    <w:rsid w:val="00393C86"/>
    <w:rsid w:val="003955F4"/>
    <w:rsid w:val="003978BA"/>
    <w:rsid w:val="003B11FD"/>
    <w:rsid w:val="003B2217"/>
    <w:rsid w:val="003B2505"/>
    <w:rsid w:val="003B6199"/>
    <w:rsid w:val="003C2D1F"/>
    <w:rsid w:val="003C4870"/>
    <w:rsid w:val="003C50E1"/>
    <w:rsid w:val="003C617F"/>
    <w:rsid w:val="003C7DB5"/>
    <w:rsid w:val="003D2B6D"/>
    <w:rsid w:val="003D4955"/>
    <w:rsid w:val="003D6CA6"/>
    <w:rsid w:val="003D71AC"/>
    <w:rsid w:val="003E2BAB"/>
    <w:rsid w:val="003F05F6"/>
    <w:rsid w:val="003F4229"/>
    <w:rsid w:val="00400406"/>
    <w:rsid w:val="00402FB2"/>
    <w:rsid w:val="00405DB5"/>
    <w:rsid w:val="00406C0A"/>
    <w:rsid w:val="00407837"/>
    <w:rsid w:val="00414E3D"/>
    <w:rsid w:val="00415A3C"/>
    <w:rsid w:val="00420A5C"/>
    <w:rsid w:val="00426CC7"/>
    <w:rsid w:val="00434FF5"/>
    <w:rsid w:val="0043512E"/>
    <w:rsid w:val="004371FA"/>
    <w:rsid w:val="00441A92"/>
    <w:rsid w:val="0044248A"/>
    <w:rsid w:val="004460AC"/>
    <w:rsid w:val="00462263"/>
    <w:rsid w:val="00466842"/>
    <w:rsid w:val="00467604"/>
    <w:rsid w:val="0047328D"/>
    <w:rsid w:val="00480106"/>
    <w:rsid w:val="004801A2"/>
    <w:rsid w:val="00481DAC"/>
    <w:rsid w:val="00482EE8"/>
    <w:rsid w:val="00486CB2"/>
    <w:rsid w:val="00491162"/>
    <w:rsid w:val="0049169A"/>
    <w:rsid w:val="00491FBF"/>
    <w:rsid w:val="004B0A75"/>
    <w:rsid w:val="004B271A"/>
    <w:rsid w:val="004B44A3"/>
    <w:rsid w:val="004B465E"/>
    <w:rsid w:val="004B5286"/>
    <w:rsid w:val="004B63FC"/>
    <w:rsid w:val="004C16B9"/>
    <w:rsid w:val="004C4448"/>
    <w:rsid w:val="004C4ACB"/>
    <w:rsid w:val="004C5A9C"/>
    <w:rsid w:val="004E2769"/>
    <w:rsid w:val="004E3A75"/>
    <w:rsid w:val="004E54F6"/>
    <w:rsid w:val="004F3FAB"/>
    <w:rsid w:val="004F5B3F"/>
    <w:rsid w:val="004F72A9"/>
    <w:rsid w:val="00500FF3"/>
    <w:rsid w:val="005020DA"/>
    <w:rsid w:val="00512086"/>
    <w:rsid w:val="00512DA3"/>
    <w:rsid w:val="00513273"/>
    <w:rsid w:val="00524669"/>
    <w:rsid w:val="005277C0"/>
    <w:rsid w:val="005426CF"/>
    <w:rsid w:val="00546F29"/>
    <w:rsid w:val="0054796E"/>
    <w:rsid w:val="0055696E"/>
    <w:rsid w:val="00561A1E"/>
    <w:rsid w:val="00565D95"/>
    <w:rsid w:val="005750A5"/>
    <w:rsid w:val="00580157"/>
    <w:rsid w:val="00582A84"/>
    <w:rsid w:val="00582B32"/>
    <w:rsid w:val="00584A55"/>
    <w:rsid w:val="00593765"/>
    <w:rsid w:val="0059429F"/>
    <w:rsid w:val="00596498"/>
    <w:rsid w:val="005977E7"/>
    <w:rsid w:val="005A34C3"/>
    <w:rsid w:val="005A636C"/>
    <w:rsid w:val="005A68B4"/>
    <w:rsid w:val="005A7F7A"/>
    <w:rsid w:val="005B2E08"/>
    <w:rsid w:val="005B52B8"/>
    <w:rsid w:val="005C0F70"/>
    <w:rsid w:val="005C20AD"/>
    <w:rsid w:val="005C33D0"/>
    <w:rsid w:val="005C6A23"/>
    <w:rsid w:val="005C6AC1"/>
    <w:rsid w:val="005C7340"/>
    <w:rsid w:val="005D5478"/>
    <w:rsid w:val="005D7A3A"/>
    <w:rsid w:val="005E051F"/>
    <w:rsid w:val="005E2C16"/>
    <w:rsid w:val="005F3822"/>
    <w:rsid w:val="005F64A6"/>
    <w:rsid w:val="005F7DF8"/>
    <w:rsid w:val="006019CE"/>
    <w:rsid w:val="006161CD"/>
    <w:rsid w:val="006179CF"/>
    <w:rsid w:val="00617D87"/>
    <w:rsid w:val="00623927"/>
    <w:rsid w:val="00627BF0"/>
    <w:rsid w:val="0065258E"/>
    <w:rsid w:val="006530A2"/>
    <w:rsid w:val="006611EA"/>
    <w:rsid w:val="006715CB"/>
    <w:rsid w:val="006900AA"/>
    <w:rsid w:val="00690E8E"/>
    <w:rsid w:val="006941BA"/>
    <w:rsid w:val="006B136D"/>
    <w:rsid w:val="006B424C"/>
    <w:rsid w:val="006C55DE"/>
    <w:rsid w:val="006C5D15"/>
    <w:rsid w:val="006C6EDE"/>
    <w:rsid w:val="006D089D"/>
    <w:rsid w:val="006D2605"/>
    <w:rsid w:val="006D2679"/>
    <w:rsid w:val="006D378D"/>
    <w:rsid w:val="006E0379"/>
    <w:rsid w:val="006E15A7"/>
    <w:rsid w:val="006E5518"/>
    <w:rsid w:val="006E67E1"/>
    <w:rsid w:val="006E79D6"/>
    <w:rsid w:val="006F0219"/>
    <w:rsid w:val="006F3E63"/>
    <w:rsid w:val="006F78EC"/>
    <w:rsid w:val="006F7F6C"/>
    <w:rsid w:val="00700D52"/>
    <w:rsid w:val="007015FA"/>
    <w:rsid w:val="0070302D"/>
    <w:rsid w:val="007048B0"/>
    <w:rsid w:val="00705714"/>
    <w:rsid w:val="0071593D"/>
    <w:rsid w:val="0072343D"/>
    <w:rsid w:val="00723D7E"/>
    <w:rsid w:val="00733F83"/>
    <w:rsid w:val="007440E2"/>
    <w:rsid w:val="00746C5C"/>
    <w:rsid w:val="00746F2F"/>
    <w:rsid w:val="007475D5"/>
    <w:rsid w:val="00747E35"/>
    <w:rsid w:val="00747F6C"/>
    <w:rsid w:val="00751A9C"/>
    <w:rsid w:val="007526C4"/>
    <w:rsid w:val="007545FE"/>
    <w:rsid w:val="007548BA"/>
    <w:rsid w:val="00760A97"/>
    <w:rsid w:val="00760F68"/>
    <w:rsid w:val="00764482"/>
    <w:rsid w:val="00767E28"/>
    <w:rsid w:val="007703BD"/>
    <w:rsid w:val="00777194"/>
    <w:rsid w:val="007835D3"/>
    <w:rsid w:val="00794855"/>
    <w:rsid w:val="00794B75"/>
    <w:rsid w:val="00797123"/>
    <w:rsid w:val="007A1361"/>
    <w:rsid w:val="007A18BF"/>
    <w:rsid w:val="007A2762"/>
    <w:rsid w:val="007A30FE"/>
    <w:rsid w:val="007A411E"/>
    <w:rsid w:val="007B01E1"/>
    <w:rsid w:val="007B3DE9"/>
    <w:rsid w:val="007C0167"/>
    <w:rsid w:val="007C6AC7"/>
    <w:rsid w:val="007D785A"/>
    <w:rsid w:val="007F3D57"/>
    <w:rsid w:val="007F5CD4"/>
    <w:rsid w:val="008110F1"/>
    <w:rsid w:val="00812B35"/>
    <w:rsid w:val="00812BB0"/>
    <w:rsid w:val="0081702F"/>
    <w:rsid w:val="008251A3"/>
    <w:rsid w:val="0083487A"/>
    <w:rsid w:val="008355C5"/>
    <w:rsid w:val="00836CD1"/>
    <w:rsid w:val="00837F61"/>
    <w:rsid w:val="00844C51"/>
    <w:rsid w:val="00850F9F"/>
    <w:rsid w:val="008639A1"/>
    <w:rsid w:val="00864128"/>
    <w:rsid w:val="00873D84"/>
    <w:rsid w:val="00874E81"/>
    <w:rsid w:val="00877A3A"/>
    <w:rsid w:val="008860CD"/>
    <w:rsid w:val="00890EE3"/>
    <w:rsid w:val="00891172"/>
    <w:rsid w:val="0089459A"/>
    <w:rsid w:val="008A077E"/>
    <w:rsid w:val="008A2E31"/>
    <w:rsid w:val="008A492F"/>
    <w:rsid w:val="008A5709"/>
    <w:rsid w:val="008C05CA"/>
    <w:rsid w:val="008C3152"/>
    <w:rsid w:val="008C38CE"/>
    <w:rsid w:val="008C6408"/>
    <w:rsid w:val="008C6FFF"/>
    <w:rsid w:val="008C72DF"/>
    <w:rsid w:val="008D2C5A"/>
    <w:rsid w:val="008D7587"/>
    <w:rsid w:val="008E09A8"/>
    <w:rsid w:val="008E29B8"/>
    <w:rsid w:val="008E315C"/>
    <w:rsid w:val="008E3DCC"/>
    <w:rsid w:val="008E7E51"/>
    <w:rsid w:val="008F5B24"/>
    <w:rsid w:val="00901221"/>
    <w:rsid w:val="00902146"/>
    <w:rsid w:val="00903238"/>
    <w:rsid w:val="00905024"/>
    <w:rsid w:val="009260B3"/>
    <w:rsid w:val="00932E3A"/>
    <w:rsid w:val="009409F1"/>
    <w:rsid w:val="009426F4"/>
    <w:rsid w:val="00943F9C"/>
    <w:rsid w:val="00945593"/>
    <w:rsid w:val="00950F14"/>
    <w:rsid w:val="009567AA"/>
    <w:rsid w:val="00960280"/>
    <w:rsid w:val="00963E11"/>
    <w:rsid w:val="00975371"/>
    <w:rsid w:val="009844DD"/>
    <w:rsid w:val="00987738"/>
    <w:rsid w:val="009A2604"/>
    <w:rsid w:val="009A50B5"/>
    <w:rsid w:val="009B0972"/>
    <w:rsid w:val="009B1046"/>
    <w:rsid w:val="009B3E8C"/>
    <w:rsid w:val="009B4524"/>
    <w:rsid w:val="009C27A4"/>
    <w:rsid w:val="009C29F6"/>
    <w:rsid w:val="009C2CB5"/>
    <w:rsid w:val="009C3604"/>
    <w:rsid w:val="009C59A7"/>
    <w:rsid w:val="009C6F98"/>
    <w:rsid w:val="009D19E9"/>
    <w:rsid w:val="009D2717"/>
    <w:rsid w:val="009D615F"/>
    <w:rsid w:val="009F76EF"/>
    <w:rsid w:val="009F7DD5"/>
    <w:rsid w:val="00A02DAD"/>
    <w:rsid w:val="00A038A5"/>
    <w:rsid w:val="00A044C2"/>
    <w:rsid w:val="00A06791"/>
    <w:rsid w:val="00A1040F"/>
    <w:rsid w:val="00A168EF"/>
    <w:rsid w:val="00A22E91"/>
    <w:rsid w:val="00A27DAE"/>
    <w:rsid w:val="00A31DCA"/>
    <w:rsid w:val="00A36D0F"/>
    <w:rsid w:val="00A431D1"/>
    <w:rsid w:val="00A47517"/>
    <w:rsid w:val="00A47616"/>
    <w:rsid w:val="00A47F10"/>
    <w:rsid w:val="00A53E7B"/>
    <w:rsid w:val="00A67709"/>
    <w:rsid w:val="00A67FD7"/>
    <w:rsid w:val="00A77821"/>
    <w:rsid w:val="00A90325"/>
    <w:rsid w:val="00A91C56"/>
    <w:rsid w:val="00A929F4"/>
    <w:rsid w:val="00AA1BC4"/>
    <w:rsid w:val="00AA1C6D"/>
    <w:rsid w:val="00AA47C6"/>
    <w:rsid w:val="00AB051F"/>
    <w:rsid w:val="00AB1BB0"/>
    <w:rsid w:val="00AC3AF4"/>
    <w:rsid w:val="00AD068D"/>
    <w:rsid w:val="00AD1233"/>
    <w:rsid w:val="00AD21E2"/>
    <w:rsid w:val="00AD2B04"/>
    <w:rsid w:val="00AD466F"/>
    <w:rsid w:val="00AE0AF0"/>
    <w:rsid w:val="00AE241B"/>
    <w:rsid w:val="00AF118F"/>
    <w:rsid w:val="00AF6A6C"/>
    <w:rsid w:val="00AF7286"/>
    <w:rsid w:val="00B068C5"/>
    <w:rsid w:val="00B207C5"/>
    <w:rsid w:val="00B32495"/>
    <w:rsid w:val="00B32D4A"/>
    <w:rsid w:val="00B361D2"/>
    <w:rsid w:val="00B3623B"/>
    <w:rsid w:val="00B403AF"/>
    <w:rsid w:val="00B41C9E"/>
    <w:rsid w:val="00B4336A"/>
    <w:rsid w:val="00B44D8B"/>
    <w:rsid w:val="00B476A1"/>
    <w:rsid w:val="00B50CF2"/>
    <w:rsid w:val="00B56B6F"/>
    <w:rsid w:val="00B60937"/>
    <w:rsid w:val="00B643D3"/>
    <w:rsid w:val="00B67081"/>
    <w:rsid w:val="00B70623"/>
    <w:rsid w:val="00B74916"/>
    <w:rsid w:val="00B760A2"/>
    <w:rsid w:val="00B7630B"/>
    <w:rsid w:val="00B7730D"/>
    <w:rsid w:val="00B817C1"/>
    <w:rsid w:val="00B82908"/>
    <w:rsid w:val="00B94537"/>
    <w:rsid w:val="00B94896"/>
    <w:rsid w:val="00BB0A07"/>
    <w:rsid w:val="00BB22E5"/>
    <w:rsid w:val="00BB7E3B"/>
    <w:rsid w:val="00BC1E51"/>
    <w:rsid w:val="00BC3806"/>
    <w:rsid w:val="00BC5E15"/>
    <w:rsid w:val="00BC69C4"/>
    <w:rsid w:val="00BD60EB"/>
    <w:rsid w:val="00BD69C2"/>
    <w:rsid w:val="00BD6DFD"/>
    <w:rsid w:val="00BE7779"/>
    <w:rsid w:val="00BF1134"/>
    <w:rsid w:val="00BF24CE"/>
    <w:rsid w:val="00BF49C5"/>
    <w:rsid w:val="00BF6524"/>
    <w:rsid w:val="00BF6FCF"/>
    <w:rsid w:val="00BF73A0"/>
    <w:rsid w:val="00BF7D2B"/>
    <w:rsid w:val="00C0099B"/>
    <w:rsid w:val="00C057C7"/>
    <w:rsid w:val="00C06AE6"/>
    <w:rsid w:val="00C103F0"/>
    <w:rsid w:val="00C12D9A"/>
    <w:rsid w:val="00C135F2"/>
    <w:rsid w:val="00C15588"/>
    <w:rsid w:val="00C17197"/>
    <w:rsid w:val="00C22867"/>
    <w:rsid w:val="00C22EA0"/>
    <w:rsid w:val="00C24374"/>
    <w:rsid w:val="00C35E13"/>
    <w:rsid w:val="00C441D6"/>
    <w:rsid w:val="00C46995"/>
    <w:rsid w:val="00C47245"/>
    <w:rsid w:val="00C47F40"/>
    <w:rsid w:val="00C54BA8"/>
    <w:rsid w:val="00C62323"/>
    <w:rsid w:val="00C66149"/>
    <w:rsid w:val="00C81957"/>
    <w:rsid w:val="00C82379"/>
    <w:rsid w:val="00C86D4F"/>
    <w:rsid w:val="00C913D6"/>
    <w:rsid w:val="00C93E9B"/>
    <w:rsid w:val="00C944B9"/>
    <w:rsid w:val="00C951A6"/>
    <w:rsid w:val="00CB6F9D"/>
    <w:rsid w:val="00CC150D"/>
    <w:rsid w:val="00CC3C9F"/>
    <w:rsid w:val="00CC474B"/>
    <w:rsid w:val="00CC5572"/>
    <w:rsid w:val="00CC6408"/>
    <w:rsid w:val="00CD36D0"/>
    <w:rsid w:val="00CD5899"/>
    <w:rsid w:val="00CE0427"/>
    <w:rsid w:val="00CE1BC1"/>
    <w:rsid w:val="00CE3F1B"/>
    <w:rsid w:val="00CF535F"/>
    <w:rsid w:val="00D04B1C"/>
    <w:rsid w:val="00D12A0A"/>
    <w:rsid w:val="00D205F3"/>
    <w:rsid w:val="00D23303"/>
    <w:rsid w:val="00D31D8F"/>
    <w:rsid w:val="00D329C2"/>
    <w:rsid w:val="00D35AC2"/>
    <w:rsid w:val="00D75B10"/>
    <w:rsid w:val="00D767D2"/>
    <w:rsid w:val="00D83739"/>
    <w:rsid w:val="00D8509C"/>
    <w:rsid w:val="00D85B4E"/>
    <w:rsid w:val="00DA1793"/>
    <w:rsid w:val="00DA7D86"/>
    <w:rsid w:val="00DB0292"/>
    <w:rsid w:val="00DB2D84"/>
    <w:rsid w:val="00DB3B96"/>
    <w:rsid w:val="00DB7F61"/>
    <w:rsid w:val="00DC4ACB"/>
    <w:rsid w:val="00DF46AE"/>
    <w:rsid w:val="00DF4A34"/>
    <w:rsid w:val="00E01A47"/>
    <w:rsid w:val="00E02A58"/>
    <w:rsid w:val="00E106FC"/>
    <w:rsid w:val="00E11967"/>
    <w:rsid w:val="00E173A4"/>
    <w:rsid w:val="00E202B8"/>
    <w:rsid w:val="00E20633"/>
    <w:rsid w:val="00E213CB"/>
    <w:rsid w:val="00E3343F"/>
    <w:rsid w:val="00E35233"/>
    <w:rsid w:val="00E367BB"/>
    <w:rsid w:val="00E401FF"/>
    <w:rsid w:val="00E404C5"/>
    <w:rsid w:val="00E4251E"/>
    <w:rsid w:val="00E42881"/>
    <w:rsid w:val="00E46324"/>
    <w:rsid w:val="00E51291"/>
    <w:rsid w:val="00E53587"/>
    <w:rsid w:val="00E53ABA"/>
    <w:rsid w:val="00E53D54"/>
    <w:rsid w:val="00E56DFF"/>
    <w:rsid w:val="00E66415"/>
    <w:rsid w:val="00E66A6E"/>
    <w:rsid w:val="00E70157"/>
    <w:rsid w:val="00E7123C"/>
    <w:rsid w:val="00E80816"/>
    <w:rsid w:val="00E90B70"/>
    <w:rsid w:val="00E91112"/>
    <w:rsid w:val="00EA1A57"/>
    <w:rsid w:val="00EA3293"/>
    <w:rsid w:val="00EA7A0F"/>
    <w:rsid w:val="00EB0B57"/>
    <w:rsid w:val="00EB3EFB"/>
    <w:rsid w:val="00EB576D"/>
    <w:rsid w:val="00ED092C"/>
    <w:rsid w:val="00ED09F4"/>
    <w:rsid w:val="00ED35ED"/>
    <w:rsid w:val="00ED3888"/>
    <w:rsid w:val="00ED7CA6"/>
    <w:rsid w:val="00EF0806"/>
    <w:rsid w:val="00EF7CF7"/>
    <w:rsid w:val="00F01286"/>
    <w:rsid w:val="00F01823"/>
    <w:rsid w:val="00F0187F"/>
    <w:rsid w:val="00F060A5"/>
    <w:rsid w:val="00F0777F"/>
    <w:rsid w:val="00F11626"/>
    <w:rsid w:val="00F116E6"/>
    <w:rsid w:val="00F1361A"/>
    <w:rsid w:val="00F209A3"/>
    <w:rsid w:val="00F21BD1"/>
    <w:rsid w:val="00F22483"/>
    <w:rsid w:val="00F227AE"/>
    <w:rsid w:val="00F25054"/>
    <w:rsid w:val="00F36A01"/>
    <w:rsid w:val="00F402F4"/>
    <w:rsid w:val="00F42A42"/>
    <w:rsid w:val="00F45165"/>
    <w:rsid w:val="00F45B29"/>
    <w:rsid w:val="00F53877"/>
    <w:rsid w:val="00F55C92"/>
    <w:rsid w:val="00F56758"/>
    <w:rsid w:val="00F56A66"/>
    <w:rsid w:val="00F663C1"/>
    <w:rsid w:val="00F7189A"/>
    <w:rsid w:val="00F8345A"/>
    <w:rsid w:val="00F85F5B"/>
    <w:rsid w:val="00FA5D35"/>
    <w:rsid w:val="00FA66A3"/>
    <w:rsid w:val="00FB0E47"/>
    <w:rsid w:val="00FB1A64"/>
    <w:rsid w:val="00FB7EA6"/>
    <w:rsid w:val="00FC245A"/>
    <w:rsid w:val="00FC3497"/>
    <w:rsid w:val="00FC510C"/>
    <w:rsid w:val="00FD1D69"/>
    <w:rsid w:val="00FD36EC"/>
    <w:rsid w:val="00FD416B"/>
    <w:rsid w:val="00FE0345"/>
    <w:rsid w:val="00FE39C2"/>
    <w:rsid w:val="00FE3ED7"/>
    <w:rsid w:val="00FE562A"/>
    <w:rsid w:val="00FF4196"/>
    <w:rsid w:val="00FF58F7"/>
    <w:rsid w:val="00FF5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http://schema.highwire.org/NLM/Journal"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53348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lang w:val="en-CA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ind w:firstLine="72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i/>
      <w:sz w:val="20"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b/>
      <w:i/>
      <w:sz w:val="28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jc w:val="center"/>
      <w:outlineLvl w:val="6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spacing w:line="480" w:lineRule="auto"/>
      <w:ind w:firstLine="720"/>
    </w:pPr>
  </w:style>
  <w:style w:type="paragraph" w:styleId="BodyText">
    <w:name w:val="Body Text"/>
    <w:aliases w:val="Body Text Char"/>
    <w:basedOn w:val="Normal"/>
    <w:pPr>
      <w:spacing w:line="480" w:lineRule="auto"/>
      <w:jc w:val="both"/>
    </w:pPr>
  </w:style>
  <w:style w:type="character" w:styleId="Hyperlink">
    <w:name w:val="Hyperlink"/>
    <w:rPr>
      <w:color w:val="0000FF"/>
      <w:u w:val="single"/>
    </w:rPr>
  </w:style>
  <w:style w:type="paragraph" w:styleId="BodyText2">
    <w:name w:val="Body Text 2"/>
    <w:basedOn w:val="Normal"/>
    <w:pPr>
      <w:spacing w:line="480" w:lineRule="auto"/>
      <w:jc w:val="both"/>
    </w:pPr>
    <w:rPr>
      <w:b/>
    </w:rPr>
  </w:style>
  <w:style w:type="character" w:styleId="FollowedHyperlink">
    <w:name w:val="FollowedHyperlink"/>
    <w:rPr>
      <w:color w:val="800080"/>
      <w:u w:val="single"/>
    </w:rPr>
  </w:style>
  <w:style w:type="paragraph" w:styleId="BodyTextIndent2">
    <w:name w:val="Body Text Indent 2"/>
    <w:basedOn w:val="Normal"/>
    <w:pPr>
      <w:spacing w:line="480" w:lineRule="auto"/>
      <w:ind w:firstLine="720"/>
      <w:jc w:val="both"/>
    </w:pPr>
  </w:style>
  <w:style w:type="paragraph" w:styleId="BodyText3">
    <w:name w:val="Body Text 3"/>
    <w:basedOn w:val="Normal"/>
    <w:pPr>
      <w:spacing w:line="480" w:lineRule="auto"/>
      <w:jc w:val="both"/>
    </w:pPr>
    <w:rPr>
      <w:color w:val="00000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en-US"/>
    </w:rPr>
  </w:style>
  <w:style w:type="character" w:styleId="Strong">
    <w:name w:val="Strong"/>
    <w:qFormat/>
    <w:rPr>
      <w:b/>
    </w:rPr>
  </w:style>
  <w:style w:type="paragraph" w:styleId="List">
    <w:name w:val="List"/>
    <w:basedOn w:val="Normal"/>
    <w:pPr>
      <w:ind w:left="360" w:hanging="360"/>
    </w:pPr>
  </w:style>
  <w:style w:type="character" w:customStyle="1" w:styleId="inlinesans1">
    <w:name w:val="inlinesans1"/>
    <w:rPr>
      <w:rFonts w:ascii="Verdana" w:hAnsi="Verdana" w:hint="default"/>
      <w:sz w:val="20"/>
    </w:rPr>
  </w:style>
  <w:style w:type="character" w:customStyle="1" w:styleId="articletext1">
    <w:name w:val="articletext1"/>
    <w:rPr>
      <w:rFonts w:ascii="Verdana" w:hAnsi="Verdana" w:hint="default"/>
      <w:color w:val="000000"/>
      <w:sz w:val="20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character" w:customStyle="1" w:styleId="BodyTextCharChar">
    <w:name w:val="Body Text Char Char"/>
    <w:rPr>
      <w:sz w:val="24"/>
      <w:lang w:val="en-CA" w:eastAsia="en-US" w:bidi="ar-SA"/>
    </w:rPr>
  </w:style>
  <w:style w:type="character" w:customStyle="1" w:styleId="BodyTextChar1">
    <w:name w:val="Body Text Char1"/>
    <w:aliases w:val="Body Text Char Char1"/>
    <w:rPr>
      <w:sz w:val="24"/>
      <w:lang w:val="en-CA" w:eastAsia="en-US" w:bidi="ar-SA"/>
    </w:rPr>
  </w:style>
  <w:style w:type="paragraph" w:styleId="BalloonText">
    <w:name w:val="Balloon Text"/>
    <w:basedOn w:val="Normal"/>
    <w:link w:val="BalloonTextChar"/>
    <w:rsid w:val="00A104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1040F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rsid w:val="00A1040F"/>
    <w:rPr>
      <w:sz w:val="16"/>
      <w:szCs w:val="16"/>
    </w:rPr>
  </w:style>
  <w:style w:type="paragraph" w:styleId="CommentText">
    <w:name w:val="annotation text"/>
    <w:basedOn w:val="Normal"/>
    <w:link w:val="CommentTextChar"/>
    <w:rsid w:val="00A1040F"/>
    <w:rPr>
      <w:sz w:val="20"/>
    </w:rPr>
  </w:style>
  <w:style w:type="character" w:customStyle="1" w:styleId="CommentTextChar">
    <w:name w:val="Comment Text Char"/>
    <w:link w:val="CommentText"/>
    <w:rsid w:val="00A1040F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A1040F"/>
    <w:rPr>
      <w:b/>
      <w:bCs/>
    </w:rPr>
  </w:style>
  <w:style w:type="character" w:customStyle="1" w:styleId="CommentSubjectChar">
    <w:name w:val="Comment Subject Char"/>
    <w:link w:val="CommentSubject"/>
    <w:rsid w:val="00A1040F"/>
    <w:rPr>
      <w:b/>
      <w:bCs/>
      <w:lang w:val="en-CA"/>
    </w:rPr>
  </w:style>
  <w:style w:type="paragraph" w:styleId="Revision">
    <w:name w:val="Revision"/>
    <w:hidden/>
    <w:uiPriority w:val="99"/>
    <w:semiHidden/>
    <w:rsid w:val="008C6FFF"/>
    <w:rPr>
      <w:sz w:val="24"/>
      <w:lang w:val="en-CA"/>
    </w:rPr>
  </w:style>
  <w:style w:type="character" w:customStyle="1" w:styleId="apple-converted-space">
    <w:name w:val="apple-converted-space"/>
    <w:rsid w:val="009C2CB5"/>
  </w:style>
  <w:style w:type="table" w:styleId="TableGrid">
    <w:name w:val="Table Grid"/>
    <w:basedOn w:val="TableNormal"/>
    <w:rsid w:val="00B70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ntemporary">
    <w:name w:val="Table Contemporary"/>
    <w:basedOn w:val="TableNormal"/>
    <w:rsid w:val="00ED7CA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Web1">
    <w:name w:val="Table Web 1"/>
    <w:basedOn w:val="TableNormal"/>
    <w:rsid w:val="00D329C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lang w:val="en-CA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/>
      <w:spacing w:line="480" w:lineRule="auto"/>
      <w:jc w:val="both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spacing w:line="480" w:lineRule="auto"/>
      <w:ind w:firstLine="720"/>
      <w:jc w:val="both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spacing w:line="360" w:lineRule="auto"/>
      <w:outlineLvl w:val="3"/>
    </w:pPr>
    <w:rPr>
      <w:i/>
      <w:sz w:val="20"/>
    </w:rPr>
  </w:style>
  <w:style w:type="paragraph" w:styleId="Heading5">
    <w:name w:val="heading 5"/>
    <w:basedOn w:val="Normal"/>
    <w:next w:val="Normal"/>
    <w:qFormat/>
    <w:pPr>
      <w:keepNext/>
      <w:spacing w:line="480" w:lineRule="auto"/>
      <w:jc w:val="both"/>
      <w:outlineLvl w:val="4"/>
    </w:pPr>
    <w:rPr>
      <w:b/>
      <w:color w:val="000000"/>
    </w:rPr>
  </w:style>
  <w:style w:type="paragraph" w:styleId="Heading6">
    <w:name w:val="heading 6"/>
    <w:basedOn w:val="Normal"/>
    <w:next w:val="Normal"/>
    <w:qFormat/>
    <w:pPr>
      <w:keepNext/>
      <w:jc w:val="center"/>
      <w:outlineLvl w:val="5"/>
    </w:pPr>
    <w:rPr>
      <w:b/>
      <w:i/>
      <w:sz w:val="28"/>
    </w:rPr>
  </w:style>
  <w:style w:type="paragraph" w:styleId="Heading7">
    <w:name w:val="heading 7"/>
    <w:basedOn w:val="Normal"/>
    <w:next w:val="Normal"/>
    <w:qFormat/>
    <w:pPr>
      <w:keepNext/>
      <w:spacing w:line="480" w:lineRule="auto"/>
      <w:jc w:val="center"/>
      <w:outlineLvl w:val="6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</w:style>
  <w:style w:type="paragraph" w:styleId="Header">
    <w:name w:val="header"/>
    <w:basedOn w:val="Normal"/>
    <w:pPr>
      <w:tabs>
        <w:tab w:val="center" w:pos="4320"/>
        <w:tab w:val="right" w:pos="8640"/>
      </w:tabs>
    </w:pPr>
  </w:style>
  <w:style w:type="paragraph" w:styleId="BodyTextIndent">
    <w:name w:val="Body Text Indent"/>
    <w:basedOn w:val="Normal"/>
    <w:pPr>
      <w:spacing w:line="480" w:lineRule="auto"/>
      <w:ind w:firstLine="720"/>
    </w:pPr>
  </w:style>
  <w:style w:type="paragraph" w:styleId="BodyText">
    <w:name w:val="Body Text"/>
    <w:aliases w:val="Body Text Char"/>
    <w:basedOn w:val="Normal"/>
    <w:pPr>
      <w:spacing w:line="480" w:lineRule="auto"/>
      <w:jc w:val="both"/>
    </w:pPr>
  </w:style>
  <w:style w:type="character" w:styleId="Hyperlink">
    <w:name w:val="Hyperlink"/>
    <w:rPr>
      <w:color w:val="0000FF"/>
      <w:u w:val="single"/>
    </w:rPr>
  </w:style>
  <w:style w:type="paragraph" w:styleId="BodyText2">
    <w:name w:val="Body Text 2"/>
    <w:basedOn w:val="Normal"/>
    <w:pPr>
      <w:spacing w:line="480" w:lineRule="auto"/>
      <w:jc w:val="both"/>
    </w:pPr>
    <w:rPr>
      <w:b/>
    </w:rPr>
  </w:style>
  <w:style w:type="character" w:styleId="FollowedHyperlink">
    <w:name w:val="FollowedHyperlink"/>
    <w:rPr>
      <w:color w:val="800080"/>
      <w:u w:val="single"/>
    </w:rPr>
  </w:style>
  <w:style w:type="paragraph" w:styleId="BodyTextIndent2">
    <w:name w:val="Body Text Indent 2"/>
    <w:basedOn w:val="Normal"/>
    <w:pPr>
      <w:spacing w:line="480" w:lineRule="auto"/>
      <w:ind w:firstLine="720"/>
      <w:jc w:val="both"/>
    </w:pPr>
  </w:style>
  <w:style w:type="paragraph" w:styleId="BodyText3">
    <w:name w:val="Body Text 3"/>
    <w:basedOn w:val="Normal"/>
    <w:pPr>
      <w:spacing w:line="480" w:lineRule="auto"/>
      <w:jc w:val="both"/>
    </w:pPr>
    <w:rPr>
      <w:color w:val="000000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lang w:val="en-US"/>
    </w:rPr>
  </w:style>
  <w:style w:type="character" w:styleId="Strong">
    <w:name w:val="Strong"/>
    <w:qFormat/>
    <w:rPr>
      <w:b/>
    </w:rPr>
  </w:style>
  <w:style w:type="paragraph" w:styleId="List">
    <w:name w:val="List"/>
    <w:basedOn w:val="Normal"/>
    <w:pPr>
      <w:ind w:left="360" w:hanging="360"/>
    </w:pPr>
  </w:style>
  <w:style w:type="character" w:customStyle="1" w:styleId="inlinesans1">
    <w:name w:val="inlinesans1"/>
    <w:rPr>
      <w:rFonts w:ascii="Verdana" w:hAnsi="Verdana" w:hint="default"/>
      <w:sz w:val="20"/>
    </w:rPr>
  </w:style>
  <w:style w:type="character" w:customStyle="1" w:styleId="articletext1">
    <w:name w:val="articletext1"/>
    <w:rPr>
      <w:rFonts w:ascii="Verdana" w:hAnsi="Verdana" w:hint="default"/>
      <w:color w:val="000000"/>
      <w:sz w:val="20"/>
      <w:szCs w:val="20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 w:cs="Tahoma"/>
    </w:rPr>
  </w:style>
  <w:style w:type="character" w:customStyle="1" w:styleId="BodyTextCharChar">
    <w:name w:val="Body Text Char Char"/>
    <w:rPr>
      <w:sz w:val="24"/>
      <w:lang w:val="en-CA" w:eastAsia="en-US" w:bidi="ar-SA"/>
    </w:rPr>
  </w:style>
  <w:style w:type="character" w:customStyle="1" w:styleId="BodyTextChar1">
    <w:name w:val="Body Text Char1"/>
    <w:aliases w:val="Body Text Char Char1"/>
    <w:rPr>
      <w:sz w:val="24"/>
      <w:lang w:val="en-CA" w:eastAsia="en-US" w:bidi="ar-SA"/>
    </w:rPr>
  </w:style>
  <w:style w:type="paragraph" w:styleId="BalloonText">
    <w:name w:val="Balloon Text"/>
    <w:basedOn w:val="Normal"/>
    <w:link w:val="BalloonTextChar"/>
    <w:rsid w:val="00A1040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A1040F"/>
    <w:rPr>
      <w:rFonts w:ascii="Tahoma" w:hAnsi="Tahoma" w:cs="Tahoma"/>
      <w:sz w:val="16"/>
      <w:szCs w:val="16"/>
      <w:lang w:val="en-CA"/>
    </w:rPr>
  </w:style>
  <w:style w:type="character" w:styleId="CommentReference">
    <w:name w:val="annotation reference"/>
    <w:rsid w:val="00A1040F"/>
    <w:rPr>
      <w:sz w:val="16"/>
      <w:szCs w:val="16"/>
    </w:rPr>
  </w:style>
  <w:style w:type="paragraph" w:styleId="CommentText">
    <w:name w:val="annotation text"/>
    <w:basedOn w:val="Normal"/>
    <w:link w:val="CommentTextChar"/>
    <w:rsid w:val="00A1040F"/>
    <w:rPr>
      <w:sz w:val="20"/>
    </w:rPr>
  </w:style>
  <w:style w:type="character" w:customStyle="1" w:styleId="CommentTextChar">
    <w:name w:val="Comment Text Char"/>
    <w:link w:val="CommentText"/>
    <w:rsid w:val="00A1040F"/>
    <w:rPr>
      <w:lang w:val="en-CA"/>
    </w:rPr>
  </w:style>
  <w:style w:type="paragraph" w:styleId="CommentSubject">
    <w:name w:val="annotation subject"/>
    <w:basedOn w:val="CommentText"/>
    <w:next w:val="CommentText"/>
    <w:link w:val="CommentSubjectChar"/>
    <w:rsid w:val="00A1040F"/>
    <w:rPr>
      <w:b/>
      <w:bCs/>
    </w:rPr>
  </w:style>
  <w:style w:type="character" w:customStyle="1" w:styleId="CommentSubjectChar">
    <w:name w:val="Comment Subject Char"/>
    <w:link w:val="CommentSubject"/>
    <w:rsid w:val="00A1040F"/>
    <w:rPr>
      <w:b/>
      <w:bCs/>
      <w:lang w:val="en-CA"/>
    </w:rPr>
  </w:style>
  <w:style w:type="paragraph" w:styleId="Revision">
    <w:name w:val="Revision"/>
    <w:hidden/>
    <w:uiPriority w:val="99"/>
    <w:semiHidden/>
    <w:rsid w:val="008C6FFF"/>
    <w:rPr>
      <w:sz w:val="24"/>
      <w:lang w:val="en-CA"/>
    </w:rPr>
  </w:style>
  <w:style w:type="character" w:customStyle="1" w:styleId="apple-converted-space">
    <w:name w:val="apple-converted-space"/>
    <w:rsid w:val="009C2CB5"/>
  </w:style>
  <w:style w:type="table" w:styleId="TableGrid">
    <w:name w:val="Table Grid"/>
    <w:basedOn w:val="TableNormal"/>
    <w:rsid w:val="00B706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ntemporary">
    <w:name w:val="Table Contemporary"/>
    <w:basedOn w:val="TableNormal"/>
    <w:rsid w:val="00ED7CA6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Web1">
    <w:name w:val="Table Web 1"/>
    <w:basedOn w:val="TableNormal"/>
    <w:rsid w:val="00D329C2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5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5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01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78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3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0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6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58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24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7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501922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1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0293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2514205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9300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0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1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4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2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doNotRelyOnCSS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15B4B6-2376-4750-AE02-420E963FE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09</Words>
  <Characters>347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TERIALS AND METHODS</vt:lpstr>
    </vt:vector>
  </TitlesOfParts>
  <Company>Dante and Vazco Inc.</Company>
  <LinksUpToDate>false</LinksUpToDate>
  <CharactersWithSpaces>4076</CharactersWithSpaces>
  <SharedDoc>false</SharedDoc>
  <HLinks>
    <vt:vector size="30" baseType="variant">
      <vt:variant>
        <vt:i4>2424855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sites/entrez?Db=pubmed&amp;Cmd=Search&amp;Term=%22Coucke%20PA%22%5BAuthor%5D&amp;itool=EntrezSystem2.PEntrez.Pubmed.Pubmed_ResultsPanel.Pubmed_DiscoveryPanel.Pubmed_RVAbstractPlus</vt:lpwstr>
      </vt:variant>
      <vt:variant>
        <vt:lpwstr/>
      </vt:variant>
      <vt:variant>
        <vt:i4>8323165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sites/entrez?Db=pubmed&amp;Cmd=Search&amp;Term=%22Biollaz%20J%22%5BAuthor%5D&amp;itool=EntrezSystem2.PEntrez.Pubmed.Pubmed_ResultsPanel.Pubmed_DiscoveryPanel.Pubmed_RVAbstractPlus</vt:lpwstr>
      </vt:variant>
      <vt:variant>
        <vt:lpwstr/>
      </vt:variant>
      <vt:variant>
        <vt:i4>2490398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sites/entrez?Db=pubmed&amp;Cmd=Search&amp;Term=%22Mirimanoff%20RO%22%5BAuthor%5D&amp;itool=EntrezSystem2.PEntrez.Pubmed.Pubmed_ResultsPanel.Pubmed_DiscoveryPanel.Pubmed_RVAbstractPlus</vt:lpwstr>
      </vt:variant>
      <vt:variant>
        <vt:lpwstr/>
      </vt:variant>
      <vt:variant>
        <vt:i4>7667804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sites/entrez?Db=pubmed&amp;Cmd=Search&amp;Term=%22Lejeune%20F%22%5BAuthor%5D&amp;itool=EntrezSystem2.PEntrez.Pubmed.Pubmed_ResultsPanel.Pubmed_DiscoveryPanel.Pubmed_RVAbstractPlus</vt:lpwstr>
      </vt:variant>
      <vt:variant>
        <vt:lpwstr/>
      </vt:variant>
      <vt:variant>
        <vt:i4>2490394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sites/entrez?Db=pubmed&amp;Cmd=Search&amp;Term=%22Chen%20X%22%5BAuthor%5D&amp;itool=EntrezSystem2.PEntrez.Pubmed.Pubmed_ResultsPanel.Pubmed_DiscoveryPanel.Pubmed_RVAbstractPlus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creator>Max and Lorena Tejada</dc:creator>
  <cp:lastModifiedBy>Home</cp:lastModifiedBy>
  <cp:revision>6</cp:revision>
  <cp:lastPrinted>2014-08-04T17:42:00Z</cp:lastPrinted>
  <dcterms:created xsi:type="dcterms:W3CDTF">2014-10-09T15:34:00Z</dcterms:created>
  <dcterms:modified xsi:type="dcterms:W3CDTF">2014-10-15T0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-1590538408</vt:i4>
  </property>
  <property fmtid="{D5CDD505-2E9C-101B-9397-08002B2CF9AE}" pid="3" name="_NewReviewCycle">
    <vt:lpwstr/>
  </property>
  <property fmtid="{D5CDD505-2E9C-101B-9397-08002B2CF9AE}" pid="4" name="_EmailSubject">
    <vt:lpwstr>paper - few more questions</vt:lpwstr>
  </property>
  <property fmtid="{D5CDD505-2E9C-101B-9397-08002B2CF9AE}" pid="5" name="_AuthorEmail">
    <vt:lpwstr>maribel.beaumont@merck.com</vt:lpwstr>
  </property>
  <property fmtid="{D5CDD505-2E9C-101B-9397-08002B2CF9AE}" pid="6" name="_AuthorEmailDisplayName">
    <vt:lpwstr>Beaumont, Maribel</vt:lpwstr>
  </property>
  <property fmtid="{D5CDD505-2E9C-101B-9397-08002B2CF9AE}" pid="7" name="_ReviewingToolsShownOnce">
    <vt:lpwstr/>
  </property>
</Properties>
</file>